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B1535" w14:textId="31B4E819" w:rsidR="00042501" w:rsidRPr="00D037F2" w:rsidRDefault="00BF6718" w:rsidP="00042501">
      <w:pPr>
        <w:pStyle w:val="Heading1"/>
        <w:rPr>
          <w:rFonts w:ascii="Times New Roman" w:hAnsi="Times New Roman" w:cs="Times New Roman"/>
          <w:b/>
          <w:bCs/>
          <w:color w:val="auto"/>
        </w:rPr>
      </w:pPr>
      <w:r w:rsidRPr="00D037F2">
        <w:rPr>
          <w:rFonts w:ascii="Times New Roman" w:hAnsi="Times New Roman" w:cs="Times New Roman"/>
          <w:b/>
          <w:bCs/>
          <w:color w:val="auto"/>
        </w:rPr>
        <w:t>S</w:t>
      </w:r>
      <w:r w:rsidR="00D037F2" w:rsidRPr="00D037F2">
        <w:rPr>
          <w:rFonts w:ascii="Times New Roman" w:hAnsi="Times New Roman" w:cs="Times New Roman"/>
          <w:b/>
          <w:bCs/>
          <w:color w:val="auto"/>
        </w:rPr>
        <w:t>2</w:t>
      </w:r>
      <w:r w:rsidRPr="00D037F2">
        <w:rPr>
          <w:rFonts w:ascii="Times New Roman" w:hAnsi="Times New Roman" w:cs="Times New Roman"/>
          <w:b/>
          <w:bCs/>
          <w:color w:val="auto"/>
        </w:rPr>
        <w:t xml:space="preserve"> </w:t>
      </w:r>
      <w:r w:rsidR="00042501" w:rsidRPr="00D037F2">
        <w:rPr>
          <w:rFonts w:ascii="Times New Roman" w:hAnsi="Times New Roman" w:cs="Times New Roman"/>
          <w:b/>
          <w:bCs/>
          <w:color w:val="auto"/>
        </w:rPr>
        <w:t xml:space="preserve">Appendix: </w:t>
      </w:r>
      <w:r w:rsidR="001B472B" w:rsidRPr="00D037F2">
        <w:rPr>
          <w:rFonts w:ascii="Times New Roman" w:hAnsi="Times New Roman" w:cs="Times New Roman"/>
          <w:b/>
          <w:bCs/>
          <w:color w:val="auto"/>
        </w:rPr>
        <w:t>Bi</w:t>
      </w:r>
      <w:r w:rsidR="00042501" w:rsidRPr="00D037F2">
        <w:rPr>
          <w:rFonts w:ascii="Times New Roman" w:hAnsi="Times New Roman" w:cs="Times New Roman"/>
          <w:b/>
          <w:bCs/>
          <w:color w:val="auto"/>
        </w:rPr>
        <w:t xml:space="preserve">variate logistic regression results (OR, 95% CI) examining the association between </w:t>
      </w:r>
      <w:r w:rsidR="00C8782A" w:rsidRPr="00D037F2">
        <w:rPr>
          <w:rFonts w:ascii="Times New Roman" w:hAnsi="Times New Roman" w:cs="Times New Roman"/>
          <w:b/>
          <w:bCs/>
          <w:color w:val="auto"/>
        </w:rPr>
        <w:t>each outcome</w:t>
      </w:r>
      <w:r w:rsidR="00042501" w:rsidRPr="00D037F2">
        <w:rPr>
          <w:rFonts w:ascii="Times New Roman" w:hAnsi="Times New Roman" w:cs="Times New Roman"/>
          <w:b/>
          <w:bCs/>
          <w:color w:val="auto"/>
        </w:rPr>
        <w:t xml:space="preserve"> and covariates</w:t>
      </w:r>
    </w:p>
    <w:p w14:paraId="05395F0F" w14:textId="329F0F9F" w:rsidR="00042501" w:rsidRPr="00D037F2" w:rsidRDefault="00042501" w:rsidP="00042501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</w:p>
    <w:p w14:paraId="1B846DDF" w14:textId="45CD5C59" w:rsidR="00C8782A" w:rsidRPr="00D037F2" w:rsidRDefault="00C8782A" w:rsidP="00C8782A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auto"/>
          <w:szCs w:val="22"/>
        </w:rPr>
      </w:pPr>
      <w:r w:rsidRPr="00D037F2">
        <w:rPr>
          <w:rFonts w:ascii="Times New Roman" w:hAnsi="Times New Roman" w:cs="Times New Roman"/>
          <w:b/>
          <w:bCs/>
          <w:color w:val="auto"/>
          <w:szCs w:val="22"/>
        </w:rPr>
        <w:t>Table A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begin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instrText xml:space="preserve"> SEQ Table_B \* ARABIC </w:instrTex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separate"/>
      </w:r>
      <w:r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t>1</w:t>
      </w:r>
      <w:r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fldChar w:fldCharType="end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>: Bivariate logistic regression results (OR, 95% CI) examining the association between play participation and environmental play features, topography, weather conditions, temperature, gender and loose part intera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123"/>
        <w:gridCol w:w="1428"/>
        <w:gridCol w:w="1123"/>
        <w:gridCol w:w="970"/>
        <w:gridCol w:w="894"/>
        <w:gridCol w:w="1123"/>
      </w:tblGrid>
      <w:tr w:rsidR="00C8782A" w:rsidRPr="00D037F2" w14:paraId="67A1C2F7" w14:textId="77777777" w:rsidTr="00D037F2">
        <w:trPr>
          <w:trHeight w:val="416"/>
        </w:trPr>
        <w:tc>
          <w:tcPr>
            <w:tcW w:w="1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B8495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37F2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51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A4123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037F2">
              <w:rPr>
                <w:rFonts w:ascii="Times New Roman" w:hAnsi="Times New Roman" w:cs="Times New Roman"/>
                <w:b/>
                <w:bCs/>
                <w:color w:val="000000"/>
              </w:rPr>
              <w:t>Bivariate Models – Physical Play</w:t>
            </w:r>
          </w:p>
        </w:tc>
      </w:tr>
      <w:tr w:rsidR="00C8782A" w:rsidRPr="00D037F2" w14:paraId="32F6011D" w14:textId="77777777" w:rsidTr="00D037F2">
        <w:trPr>
          <w:trHeight w:val="469"/>
        </w:trPr>
        <w:tc>
          <w:tcPr>
            <w:tcW w:w="1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631C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F9CB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1</w:t>
            </w:r>
          </w:p>
          <w:p w14:paraId="4C92CBAB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C40C1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2</w:t>
            </w:r>
          </w:p>
          <w:p w14:paraId="236CF997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FE8A7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3</w:t>
            </w:r>
          </w:p>
          <w:p w14:paraId="457D1D7E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47E8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4</w:t>
            </w:r>
          </w:p>
          <w:p w14:paraId="3C908704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8887C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5</w:t>
            </w:r>
          </w:p>
          <w:p w14:paraId="69B8C354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A55E3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6</w:t>
            </w:r>
          </w:p>
          <w:p w14:paraId="232DE6A5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</w:tr>
      <w:tr w:rsidR="00C8782A" w:rsidRPr="00D037F2" w14:paraId="1FA7635B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7FB7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Environmental Play Featur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16293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8C1A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E8E19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E27F4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F916E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B2858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42DA979A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B540D" w14:textId="77777777" w:rsidR="00C8782A" w:rsidRPr="00D037F2" w:rsidRDefault="00C8782A" w:rsidP="00A173D3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pen Are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46731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78F01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5E8C9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5589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E65E7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0F94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20566583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6CC15" w14:textId="77777777" w:rsidR="00C8782A" w:rsidRPr="00D037F2" w:rsidRDefault="00C8782A" w:rsidP="00C8782A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Gardening Are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01300" w14:textId="3D2934D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2.65 [1.75;4.03]***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5CAE0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4F872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1E08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F2F9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DFAAB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3AAC3332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21F1" w14:textId="77777777" w:rsidR="00C8782A" w:rsidRPr="00D037F2" w:rsidRDefault="00C8782A" w:rsidP="00C8782A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Playhous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FDBBD" w14:textId="70DCEC33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1.94 [1.37;2.75]***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DBC8C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2D5D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40ED8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A47F0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6A95C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103A5E88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4D9E8" w14:textId="77777777" w:rsidR="00C8782A" w:rsidRPr="00D037F2" w:rsidRDefault="00C8782A" w:rsidP="00C8782A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Climbing Structur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83D5" w14:textId="665E6765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2.23 [1.68;2.96]***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6413F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D094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B6435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FFFB2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4394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67F83067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9521D" w14:textId="77777777" w:rsidR="00C8782A" w:rsidRPr="00D037F2" w:rsidRDefault="00C8782A" w:rsidP="00C8782A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Sandbox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FD9AE" w14:textId="4EB18C18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2.55 [1.95;3.33]***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EDC6C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10DE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1BBF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350B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CBD9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0B35B126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5C0D3" w14:textId="77777777" w:rsidR="00C8782A" w:rsidRPr="00D037F2" w:rsidRDefault="00C8782A" w:rsidP="00C8782A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utdoor Stag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33D96" w14:textId="0C585EF8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2.21 [0.99;4.90]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E82A6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70E5E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13EC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C349B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D90E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21A195F0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9C816" w14:textId="77777777" w:rsidR="00C8782A" w:rsidRPr="00D037F2" w:rsidRDefault="00C8782A" w:rsidP="00C8782A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Tricycle Path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DC032" w14:textId="3540194D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1.21 [1.01;1.46]*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30D97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D2203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EA3DB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0EF70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E5E3A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775D77BD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1DAE0" w14:textId="77777777" w:rsidR="00C8782A" w:rsidRPr="00D037F2" w:rsidRDefault="00C8782A" w:rsidP="00C8782A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Water Featur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6902E" w14:textId="77176434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5.36 [1.28;22.37]*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5EF27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49F15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7C264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6765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06B34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7C328EF4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7834C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4DB58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F858E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3501C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50C80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D76FF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AEF12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719093FE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32BF0" w14:textId="77777777" w:rsidR="00C8782A" w:rsidRPr="00D037F2" w:rsidRDefault="00C8782A" w:rsidP="00A173D3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Low/ No Slop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9756C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A84E7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757F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7255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27FA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2A0D3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60D6A01B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A7334" w14:textId="77777777" w:rsidR="00C8782A" w:rsidRPr="00D037F2" w:rsidRDefault="00C8782A" w:rsidP="00C8782A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27C84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F99A3" w14:textId="3EC26BA4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3.69 [1.34;10.18]*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D934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9BAC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2F206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B902B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24B3C11A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90786" w14:textId="77777777" w:rsidR="00C8782A" w:rsidRPr="00D037F2" w:rsidRDefault="00C8782A" w:rsidP="00C8782A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Uneven Terrain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25FBE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FE17A" w14:textId="43A8442D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1.53 [1.16;2.00]**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DCE9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BD72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CA059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03951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3C36ABE6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3D2C5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Weather Conditions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99E9D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6DF14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8C76D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76D2D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42341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92829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686D0961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D6BE7" w14:textId="77777777" w:rsidR="00C8782A" w:rsidRPr="00D037F2" w:rsidRDefault="00C8782A" w:rsidP="00A173D3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lastRenderedPageBreak/>
              <w:t>Sunny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12C20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68BBC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B8968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3A04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801F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108D8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6AC1E79A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DAFF2" w14:textId="77777777" w:rsidR="00C8782A" w:rsidRPr="00D037F2" w:rsidRDefault="00C8782A" w:rsidP="00C8782A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Cloudy, no rain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3B6D3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98350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F528D" w14:textId="355AB999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0.93 [0.78;1.10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ED7CC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6828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7F19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71722BB7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EF329" w14:textId="77777777" w:rsidR="00C8782A" w:rsidRPr="00D037F2" w:rsidRDefault="00C8782A" w:rsidP="00C8782A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33B2C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1C135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DC6E6" w14:textId="748F03C3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0.69 [0.55;0.86]***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44BAF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423B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9A1E" w14:textId="77777777" w:rsidR="00C8782A" w:rsidRPr="00D037F2" w:rsidRDefault="00C8782A" w:rsidP="00C8782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20075715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3FBDF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emperatur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28588" w14:textId="77777777" w:rsidR="00C8782A" w:rsidRPr="00D037F2" w:rsidRDefault="00C8782A" w:rsidP="00A173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9A558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9133B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BECA" w14:textId="11FD02F5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1.05 [1.03;1.07]*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04B5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4582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393F16B3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49137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3BF3D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C57A2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ABED7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8018A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FF741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D5693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3995B5AB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6ADF0" w14:textId="77777777" w:rsidR="00C8782A" w:rsidRPr="00D037F2" w:rsidRDefault="00C8782A" w:rsidP="00A173D3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BB304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F90B1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EDA40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79E24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AC390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D4827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7C8E0B1A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72F1F" w14:textId="77777777" w:rsidR="00C8782A" w:rsidRPr="00D037F2" w:rsidRDefault="00C8782A" w:rsidP="00A173D3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79578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E1B4D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A1271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5F1A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7516C" w14:textId="0A117C68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color w:val="000000"/>
              </w:rPr>
              <w:t>0.87 [0.76;1.00]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B6211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34FFB101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CD80F" w14:textId="77777777" w:rsidR="00C8782A" w:rsidRPr="00D037F2" w:rsidRDefault="00C8782A" w:rsidP="00A173D3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Loose Part Interac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99BC7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A0386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60A8B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F2853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AC9F9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33CC9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782A" w:rsidRPr="00D037F2" w14:paraId="6D51525B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63FDD" w14:textId="77777777" w:rsidR="00C8782A" w:rsidRPr="00D037F2" w:rsidRDefault="00C8782A" w:rsidP="00A173D3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CEC95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CEE2A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99987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38277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118CC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136D5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</w:tr>
      <w:tr w:rsidR="00C8782A" w:rsidRPr="00D037F2" w14:paraId="0E650638" w14:textId="77777777" w:rsidTr="00D037F2">
        <w:trPr>
          <w:trHeight w:val="227"/>
        </w:trPr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16A1D" w14:textId="77777777" w:rsidR="00C8782A" w:rsidRPr="00D037F2" w:rsidRDefault="00C8782A" w:rsidP="00A173D3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0BA84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04DF2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F748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D721A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2D7A" w14:textId="77777777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9FF3" w14:textId="7BA891D1" w:rsidR="00C8782A" w:rsidRPr="00D037F2" w:rsidRDefault="00C8782A" w:rsidP="00A173D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74 [2.36;3.17]***</w:t>
            </w:r>
          </w:p>
        </w:tc>
      </w:tr>
    </w:tbl>
    <w:p w14:paraId="7BF8681D" w14:textId="77777777" w:rsidR="00C8782A" w:rsidRPr="00D037F2" w:rsidRDefault="00C8782A" w:rsidP="00C8782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vertAlign w:val="superscript"/>
        </w:rPr>
      </w:pPr>
      <w:proofErr w:type="spellStart"/>
      <w:r w:rsidRPr="00D037F2">
        <w:rPr>
          <w:rFonts w:ascii="Times New Roman" w:hAnsi="Times New Roman" w:cs="Times New Roman"/>
        </w:rPr>
        <w:t>Unadj</w:t>
      </w:r>
      <w:proofErr w:type="spellEnd"/>
      <w:r w:rsidRPr="00D037F2">
        <w:rPr>
          <w:rFonts w:ascii="Times New Roman" w:hAnsi="Times New Roman" w:cs="Times New Roman"/>
        </w:rPr>
        <w:t>. = unadjusted; OR = odds ratio; 95% CI = 95% confidence interval</w:t>
      </w:r>
    </w:p>
    <w:p w14:paraId="03BF0FCF" w14:textId="77777777" w:rsidR="00C8782A" w:rsidRPr="00D037F2" w:rsidRDefault="00C8782A" w:rsidP="00C8782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D037F2">
        <w:rPr>
          <w:rFonts w:ascii="Times New Roman" w:hAnsi="Times New Roman" w:cs="Times New Roman"/>
        </w:rPr>
        <w:t>Note: significance level *: p&lt;0.05, **: p&lt;0.01, ***: p&lt;0.001</w:t>
      </w:r>
    </w:p>
    <w:p w14:paraId="1B271896" w14:textId="4816957D" w:rsidR="00C8782A" w:rsidRPr="00D037F2" w:rsidRDefault="00C8782A" w:rsidP="00C8782A">
      <w:pPr>
        <w:rPr>
          <w:rFonts w:ascii="Times New Roman" w:hAnsi="Times New Roman" w:cs="Times New Roman"/>
        </w:rPr>
      </w:pPr>
    </w:p>
    <w:p w14:paraId="05007CE6" w14:textId="266AD126" w:rsidR="00042501" w:rsidRPr="00D037F2" w:rsidRDefault="00042501" w:rsidP="00042501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auto"/>
          <w:szCs w:val="22"/>
        </w:rPr>
      </w:pPr>
      <w:r w:rsidRPr="00D037F2">
        <w:rPr>
          <w:rFonts w:ascii="Times New Roman" w:hAnsi="Times New Roman" w:cs="Times New Roman"/>
          <w:b/>
          <w:bCs/>
          <w:color w:val="auto"/>
          <w:szCs w:val="22"/>
        </w:rPr>
        <w:t>Table A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begin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instrText xml:space="preserve"> SEQ Table_B \* ARABIC </w:instrTex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separate"/>
      </w:r>
      <w:r w:rsidR="00C8782A"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t>2</w:t>
      </w:r>
      <w:r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fldChar w:fldCharType="end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: </w:t>
      </w:r>
      <w:r w:rsidR="001B472B" w:rsidRPr="00D037F2">
        <w:rPr>
          <w:rFonts w:ascii="Times New Roman" w:hAnsi="Times New Roman" w:cs="Times New Roman"/>
          <w:b/>
          <w:bCs/>
          <w:color w:val="auto"/>
          <w:szCs w:val="22"/>
        </w:rPr>
        <w:t>Bivariate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 logistic regression results (OR, 95% CI) examining the association between physical play and environmental play features, topography, weather conditions, temperature, gender and loose part intera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85"/>
        <w:gridCol w:w="1413"/>
        <w:gridCol w:w="1377"/>
        <w:gridCol w:w="1012"/>
        <w:gridCol w:w="866"/>
        <w:gridCol w:w="1012"/>
        <w:gridCol w:w="1085"/>
      </w:tblGrid>
      <w:tr w:rsidR="005B6FEC" w:rsidRPr="00D037F2" w14:paraId="4C60D43C" w14:textId="77777777" w:rsidTr="00707457">
        <w:trPr>
          <w:trHeight w:val="416"/>
        </w:trPr>
        <w:tc>
          <w:tcPr>
            <w:tcW w:w="144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C42AB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560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A894CA" w14:textId="242DCDAC" w:rsidR="00042501" w:rsidRPr="00D037F2" w:rsidRDefault="001B472B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ivariate</w:t>
            </w:r>
            <w:r w:rsidR="00042501" w:rsidRPr="00D037F2">
              <w:rPr>
                <w:rFonts w:ascii="Times New Roman" w:hAnsi="Times New Roman" w:cs="Times New Roman"/>
              </w:rPr>
              <w:t xml:space="preserve"> Models – Physical Play</w:t>
            </w:r>
          </w:p>
        </w:tc>
      </w:tr>
      <w:tr w:rsidR="005B6FEC" w:rsidRPr="00D037F2" w14:paraId="3FBBED12" w14:textId="77777777" w:rsidTr="00707457">
        <w:trPr>
          <w:trHeight w:val="469"/>
        </w:trPr>
        <w:tc>
          <w:tcPr>
            <w:tcW w:w="144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ED3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4F7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1</w:t>
            </w:r>
          </w:p>
          <w:p w14:paraId="65F28B28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17D70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2</w:t>
            </w:r>
          </w:p>
          <w:p w14:paraId="13C5E77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69E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3</w:t>
            </w:r>
          </w:p>
          <w:p w14:paraId="1D424F7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F3BB6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4</w:t>
            </w:r>
          </w:p>
          <w:p w14:paraId="5BD2606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A0EF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5</w:t>
            </w:r>
          </w:p>
          <w:p w14:paraId="52ADCE2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9E07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6</w:t>
            </w:r>
          </w:p>
          <w:p w14:paraId="0BB5279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</w:tr>
      <w:tr w:rsidR="005B6FEC" w:rsidRPr="00D037F2" w14:paraId="5DADD3E4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ADF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Environmental Play Featur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9DD09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19476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945D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8195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05A0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B677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EC83128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6B57B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pen Area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1FD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BC4E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D185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CE188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50356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C76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F785EBC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2AAD7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Gardening Area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0D5B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88 [0.67;1.14]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4B97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8D4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3F43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BE61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829C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DCFB3D4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3428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Playhouse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89E8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22 [0.95;1.58]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74DA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AF5F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B70C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17C8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3D7F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78630A8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2BB36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Climbing Structure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44CF6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90 [1.54;2.36]***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457A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DAA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97B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B0F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E808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044ECA6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586E7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lastRenderedPageBreak/>
              <w:t>Sandbox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53F0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42 [1.19;1.71]***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F099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D15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21CE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732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148D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D1600AE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77624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utdoor Stage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C3B1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67 [0.94;2.97]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4A0E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E726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85C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3EB2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0F22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5EE5F31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4F67D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Tricycle Path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10D1A" w14:textId="62240049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34</w:t>
            </w:r>
            <w:r w:rsidR="00A91101">
              <w:rPr>
                <w:rFonts w:ascii="Times New Roman" w:hAnsi="Times New Roman" w:cs="Times New Roman"/>
              </w:rPr>
              <w:t>3</w:t>
            </w:r>
            <w:r w:rsidRPr="00D037F2">
              <w:rPr>
                <w:rFonts w:ascii="Times New Roman" w:hAnsi="Times New Roman" w:cs="Times New Roman"/>
              </w:rPr>
              <w:t>[1.14;1.5</w:t>
            </w:r>
            <w:r w:rsidR="00A91101">
              <w:rPr>
                <w:rFonts w:ascii="Times New Roman" w:hAnsi="Times New Roman" w:cs="Times New Roman"/>
              </w:rPr>
              <w:t>5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0634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7E6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11F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A3F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D25C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8EB3D50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9ADE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Water Feature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FF5B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14 [0.58;2.24]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32B4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F1D0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5DA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7B90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B72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1A99978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BF51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7253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FB73F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D95E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D062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1DF6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47F6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495E8FC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169C3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Low/ No Slope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3172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C580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935F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4A0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EA7C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69B7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BB23D60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7E87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3DB35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5B41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2.00 [1.12;3.58]*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BE6D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E7A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ABCD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AA53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59346DB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95D6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Uneven Terrain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0DD8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E9AC5" w14:textId="76B1E32A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0</w:t>
            </w:r>
            <w:r w:rsidR="00A91101">
              <w:rPr>
                <w:rFonts w:ascii="Times New Roman" w:hAnsi="Times New Roman" w:cs="Times New Roman"/>
              </w:rPr>
              <w:t>0</w:t>
            </w:r>
            <w:r w:rsidRPr="00D037F2">
              <w:rPr>
                <w:rFonts w:ascii="Times New Roman" w:hAnsi="Times New Roman" w:cs="Times New Roman"/>
              </w:rPr>
              <w:t xml:space="preserve"> [0.8</w:t>
            </w:r>
            <w:r w:rsidR="00A91101">
              <w:rPr>
                <w:rFonts w:ascii="Times New Roman" w:hAnsi="Times New Roman" w:cs="Times New Roman"/>
              </w:rPr>
              <w:t>2</w:t>
            </w:r>
            <w:r w:rsidRPr="00D037F2">
              <w:rPr>
                <w:rFonts w:ascii="Times New Roman" w:hAnsi="Times New Roman" w:cs="Times New Roman"/>
              </w:rPr>
              <w:t>;1.2</w:t>
            </w:r>
            <w:r w:rsidR="00A91101">
              <w:rPr>
                <w:rFonts w:ascii="Times New Roman" w:hAnsi="Times New Roman" w:cs="Times New Roman"/>
              </w:rPr>
              <w:t>1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498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6020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8D10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2D5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1CB7E2D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2411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Weather Conditions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8AB4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EE5E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5DFF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D46B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FBC3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477F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B634B07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43B6C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unny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8651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C034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7347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28A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922D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F34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B0F3C6E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1FE6B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Cloudy, no rain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A358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429A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F9D1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94 [0.82;1.09]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C9D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0A16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FE8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4158446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E302F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DB6E5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3DAF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4F34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74 [0.61;0.88]**</w:t>
            </w: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BCB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49A3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DB1A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577DD58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0502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emperature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F3F55" w14:textId="77777777" w:rsidR="00042501" w:rsidRPr="00D037F2" w:rsidRDefault="00042501" w:rsidP="00707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D79F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BF92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1341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01 [0.99;1.03]</w:t>
            </w: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82CA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6A5E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50456C3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362E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6A51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1752F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6CD1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77CE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023B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7870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B711DBF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13F4D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612E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F64D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D26F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C798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EA81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3BDB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BBF5EDF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EF82F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0E1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CB11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9B9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9BAC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E56FA" w14:textId="49A96C95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8</w:t>
            </w:r>
            <w:r w:rsidR="00A91101">
              <w:rPr>
                <w:rFonts w:ascii="Times New Roman" w:hAnsi="Times New Roman" w:cs="Times New Roman"/>
              </w:rPr>
              <w:t>4</w:t>
            </w:r>
            <w:r w:rsidRPr="00D037F2">
              <w:rPr>
                <w:rFonts w:ascii="Times New Roman" w:hAnsi="Times New Roman" w:cs="Times New Roman"/>
              </w:rPr>
              <w:t xml:space="preserve"> [0.7</w:t>
            </w:r>
            <w:r w:rsidR="00A91101">
              <w:rPr>
                <w:rFonts w:ascii="Times New Roman" w:hAnsi="Times New Roman" w:cs="Times New Roman"/>
              </w:rPr>
              <w:t>5</w:t>
            </w:r>
            <w:r w:rsidRPr="00D037F2">
              <w:rPr>
                <w:rFonts w:ascii="Times New Roman" w:hAnsi="Times New Roman" w:cs="Times New Roman"/>
              </w:rPr>
              <w:t>;0.9</w:t>
            </w:r>
            <w:r w:rsidR="00A91101">
              <w:rPr>
                <w:rFonts w:ascii="Times New Roman" w:hAnsi="Times New Roman" w:cs="Times New Roman"/>
              </w:rPr>
              <w:t>4</w:t>
            </w:r>
            <w:r w:rsidRPr="00D037F2">
              <w:rPr>
                <w:rFonts w:ascii="Times New Roman" w:hAnsi="Times New Roman" w:cs="Times New Roman"/>
              </w:rPr>
              <w:t>]**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B9EF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98674EA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780B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Loose Part Interactio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2591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12C1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61D1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5E86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2498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AC4A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01C5BD3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FE45D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895D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8E23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6B0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27A7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939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B3E2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</w:tr>
      <w:tr w:rsidR="005B6FEC" w:rsidRPr="00D037F2" w14:paraId="3332C10C" w14:textId="77777777" w:rsidTr="00707457">
        <w:trPr>
          <w:trHeight w:val="227"/>
        </w:trPr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B789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DB82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FA49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F8B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342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EEA4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E44CF" w14:textId="60DAFB7F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7</w:t>
            </w:r>
            <w:r w:rsidR="00A91101">
              <w:rPr>
                <w:rFonts w:ascii="Times New Roman" w:hAnsi="Times New Roman" w:cs="Times New Roman"/>
              </w:rPr>
              <w:t>7</w:t>
            </w:r>
            <w:r w:rsidRPr="00D037F2">
              <w:rPr>
                <w:rFonts w:ascii="Times New Roman" w:hAnsi="Times New Roman" w:cs="Times New Roman"/>
              </w:rPr>
              <w:t xml:space="preserve"> [1.5</w:t>
            </w:r>
            <w:r w:rsidR="00A91101">
              <w:rPr>
                <w:rFonts w:ascii="Times New Roman" w:hAnsi="Times New Roman" w:cs="Times New Roman"/>
              </w:rPr>
              <w:t>6</w:t>
            </w:r>
            <w:r w:rsidRPr="00D037F2">
              <w:rPr>
                <w:rFonts w:ascii="Times New Roman" w:hAnsi="Times New Roman" w:cs="Times New Roman"/>
              </w:rPr>
              <w:t>;2.0</w:t>
            </w:r>
            <w:r w:rsidR="00A91101">
              <w:rPr>
                <w:rFonts w:ascii="Times New Roman" w:hAnsi="Times New Roman" w:cs="Times New Roman"/>
              </w:rPr>
              <w:t>1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</w:tr>
    </w:tbl>
    <w:p w14:paraId="3D24A8F9" w14:textId="609F72D1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vertAlign w:val="superscript"/>
        </w:rPr>
      </w:pPr>
      <w:proofErr w:type="spellStart"/>
      <w:r w:rsidRPr="00D037F2">
        <w:rPr>
          <w:rFonts w:ascii="Times New Roman" w:hAnsi="Times New Roman" w:cs="Times New Roman"/>
        </w:rPr>
        <w:t>Unadj</w:t>
      </w:r>
      <w:proofErr w:type="spellEnd"/>
      <w:r w:rsidRPr="00D037F2">
        <w:rPr>
          <w:rFonts w:ascii="Times New Roman" w:hAnsi="Times New Roman" w:cs="Times New Roman"/>
        </w:rPr>
        <w:t>. = unadjusted; OR = odds ratio; 95% CI = 95% confidence interval</w:t>
      </w:r>
    </w:p>
    <w:p w14:paraId="42733A77" w14:textId="77777777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D037F2">
        <w:rPr>
          <w:rFonts w:ascii="Times New Roman" w:hAnsi="Times New Roman" w:cs="Times New Roman"/>
        </w:rPr>
        <w:t>Note: significance level *: p&lt;0.05, **: p&lt;0.01, ***: p&lt;0.001</w:t>
      </w:r>
    </w:p>
    <w:p w14:paraId="05183CA2" w14:textId="77777777" w:rsidR="00042501" w:rsidRPr="00D037F2" w:rsidRDefault="00042501" w:rsidP="00042501">
      <w:pPr>
        <w:pStyle w:val="Caption"/>
        <w:rPr>
          <w:rFonts w:ascii="Times New Roman" w:hAnsi="Times New Roman" w:cs="Times New Roman"/>
          <w:b/>
          <w:bCs/>
          <w:color w:val="auto"/>
          <w:szCs w:val="22"/>
        </w:rPr>
      </w:pPr>
    </w:p>
    <w:p w14:paraId="0DDABD30" w14:textId="3C5400EC" w:rsidR="00042501" w:rsidRPr="00D037F2" w:rsidRDefault="00042501" w:rsidP="00042501">
      <w:pPr>
        <w:pStyle w:val="Caption"/>
        <w:spacing w:after="0"/>
        <w:rPr>
          <w:rFonts w:ascii="Times New Roman" w:hAnsi="Times New Roman" w:cs="Times New Roman"/>
          <w:b/>
          <w:bCs/>
          <w:color w:val="auto"/>
          <w:szCs w:val="22"/>
        </w:rPr>
      </w:pPr>
      <w:r w:rsidRPr="00D037F2">
        <w:rPr>
          <w:rFonts w:ascii="Times New Roman" w:hAnsi="Times New Roman" w:cs="Times New Roman"/>
          <w:b/>
          <w:bCs/>
          <w:color w:val="auto"/>
          <w:szCs w:val="22"/>
        </w:rPr>
        <w:t>Table A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begin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instrText xml:space="preserve"> SEQ Table_B \* ARABIC </w:instrTex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separate"/>
      </w:r>
      <w:r w:rsidR="00C8782A"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t>3</w:t>
      </w:r>
      <w:r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fldChar w:fldCharType="end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: </w:t>
      </w:r>
      <w:r w:rsidR="001B472B" w:rsidRPr="00D037F2">
        <w:rPr>
          <w:rFonts w:ascii="Times New Roman" w:hAnsi="Times New Roman" w:cs="Times New Roman"/>
          <w:b/>
          <w:bCs/>
          <w:color w:val="auto"/>
          <w:szCs w:val="22"/>
        </w:rPr>
        <w:t>Bivariate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 logistic regression results (OR, 95% CI) examining the association between exploratory play and environmental play features, topography, weather conditions, temperature, gender and loose part intera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42"/>
        <w:gridCol w:w="1180"/>
        <w:gridCol w:w="1405"/>
        <w:gridCol w:w="1031"/>
        <w:gridCol w:w="881"/>
        <w:gridCol w:w="1031"/>
        <w:gridCol w:w="1180"/>
      </w:tblGrid>
      <w:tr w:rsidR="005B6FEC" w:rsidRPr="00D037F2" w14:paraId="5B428280" w14:textId="77777777" w:rsidTr="00707457">
        <w:trPr>
          <w:trHeight w:val="416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8A5F8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586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23D22A" w14:textId="0867390B" w:rsidR="00042501" w:rsidRPr="00D037F2" w:rsidRDefault="001B472B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ivariate</w:t>
            </w:r>
            <w:r w:rsidR="00042501" w:rsidRPr="00D037F2">
              <w:rPr>
                <w:rFonts w:ascii="Times New Roman" w:hAnsi="Times New Roman" w:cs="Times New Roman"/>
              </w:rPr>
              <w:t xml:space="preserve"> Models – Exploratory Play</w:t>
            </w:r>
          </w:p>
        </w:tc>
      </w:tr>
      <w:tr w:rsidR="005B6FEC" w:rsidRPr="00D037F2" w14:paraId="6CF636D9" w14:textId="77777777" w:rsidTr="00707457">
        <w:trPr>
          <w:trHeight w:val="469"/>
        </w:trPr>
        <w:tc>
          <w:tcPr>
            <w:tcW w:w="141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624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lastRenderedPageBreak/>
              <w:t>Variabl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5E2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1</w:t>
            </w:r>
          </w:p>
          <w:p w14:paraId="1915139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DF5C0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2</w:t>
            </w:r>
          </w:p>
          <w:p w14:paraId="3EE9BBC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6039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3</w:t>
            </w:r>
          </w:p>
          <w:p w14:paraId="585444B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E1028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4</w:t>
            </w:r>
          </w:p>
          <w:p w14:paraId="691E8DEB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763D6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5</w:t>
            </w:r>
          </w:p>
          <w:p w14:paraId="6BFDDF0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25E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6</w:t>
            </w:r>
          </w:p>
          <w:p w14:paraId="47B1041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</w:tr>
      <w:tr w:rsidR="005B6FEC" w:rsidRPr="00D037F2" w14:paraId="10B1309B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1CE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Environmental Play Feature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82C9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4A8C6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BAC0B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3DBF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B696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67A5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55DBE59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27695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pen Area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C2EE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F7E9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7AB8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B9FD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F365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3CB5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4F44E18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C3712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Gardening Area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9861B" w14:textId="4BEF2F79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</w:t>
            </w:r>
            <w:r w:rsidR="00DC5899">
              <w:rPr>
                <w:rFonts w:ascii="Times New Roman" w:hAnsi="Times New Roman" w:cs="Times New Roman"/>
              </w:rPr>
              <w:t>39</w:t>
            </w:r>
            <w:r w:rsidR="00DC5899" w:rsidRPr="00D037F2">
              <w:rPr>
                <w:rFonts w:ascii="Times New Roman" w:hAnsi="Times New Roman" w:cs="Times New Roman"/>
              </w:rPr>
              <w:t xml:space="preserve">  </w:t>
            </w:r>
            <w:r w:rsidRPr="00D037F2">
              <w:rPr>
                <w:rFonts w:ascii="Times New Roman" w:hAnsi="Times New Roman" w:cs="Times New Roman"/>
              </w:rPr>
              <w:t>[1.06;1.83]*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A881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46CE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2550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58E9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D146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A75B994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BBAB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Playhous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07DDD" w14:textId="31FD03DC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2.21  [1.72;2.8</w:t>
            </w:r>
            <w:r w:rsidR="00DC5899">
              <w:rPr>
                <w:rFonts w:ascii="Times New Roman" w:hAnsi="Times New Roman" w:cs="Times New Roman"/>
              </w:rPr>
              <w:t>3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9731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BB4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B4E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E11A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7362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3584EA5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D582E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Climbing Structur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0CA86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66  [0.53;0.83]***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4C95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CCD3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BE0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121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71C5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BBBE8C6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DB328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Sandbo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EED9C" w14:textId="644C27FB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4.7</w:t>
            </w:r>
            <w:r w:rsidR="00DC5899">
              <w:rPr>
                <w:rFonts w:ascii="Times New Roman" w:hAnsi="Times New Roman" w:cs="Times New Roman"/>
              </w:rPr>
              <w:t>7</w:t>
            </w:r>
            <w:r w:rsidRPr="00D037F2">
              <w:rPr>
                <w:rFonts w:ascii="Times New Roman" w:hAnsi="Times New Roman" w:cs="Times New Roman"/>
              </w:rPr>
              <w:t xml:space="preserve">  [3.9</w:t>
            </w:r>
            <w:r w:rsidR="00DC5899">
              <w:rPr>
                <w:rFonts w:ascii="Times New Roman" w:hAnsi="Times New Roman" w:cs="Times New Roman"/>
              </w:rPr>
              <w:t>6</w:t>
            </w:r>
            <w:r w:rsidRPr="00D037F2">
              <w:rPr>
                <w:rFonts w:ascii="Times New Roman" w:hAnsi="Times New Roman" w:cs="Times New Roman"/>
              </w:rPr>
              <w:t>;5.7</w:t>
            </w:r>
            <w:r w:rsidR="00DC5899">
              <w:rPr>
                <w:rFonts w:ascii="Times New Roman" w:hAnsi="Times New Roman" w:cs="Times New Roman"/>
              </w:rPr>
              <w:t>5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E38A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1889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0C0E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40C9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3038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62D05E3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DE8BE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utdoor Stag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6A1AF" w14:textId="58A6A35F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3.33  [1.94;5.7</w:t>
            </w:r>
            <w:r w:rsidR="00DC5899">
              <w:rPr>
                <w:rFonts w:ascii="Times New Roman" w:hAnsi="Times New Roman" w:cs="Times New Roman"/>
              </w:rPr>
              <w:t>0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5763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F17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26C5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436B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681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F81348F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78C89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Tricycle Path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75104" w14:textId="0BD64F8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91  [0.77;1.0</w:t>
            </w:r>
            <w:r w:rsidR="00DC5899">
              <w:rPr>
                <w:rFonts w:ascii="Times New Roman" w:hAnsi="Times New Roman" w:cs="Times New Roman"/>
              </w:rPr>
              <w:t>7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BD9D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3A0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C742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43A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C3F3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E89D5A4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A3229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Water Featur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F30B10" w14:textId="4E52B95E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6.9</w:t>
            </w:r>
            <w:r w:rsidR="00DC5899">
              <w:rPr>
                <w:rFonts w:ascii="Times New Roman" w:hAnsi="Times New Roman" w:cs="Times New Roman"/>
              </w:rPr>
              <w:t>6</w:t>
            </w:r>
            <w:r w:rsidRPr="00D037F2">
              <w:rPr>
                <w:rFonts w:ascii="Times New Roman" w:hAnsi="Times New Roman" w:cs="Times New Roman"/>
              </w:rPr>
              <w:t xml:space="preserve"> [3.26;14.8</w:t>
            </w:r>
            <w:r w:rsidR="00DC5899">
              <w:rPr>
                <w:rFonts w:ascii="Times New Roman" w:hAnsi="Times New Roman" w:cs="Times New Roman"/>
              </w:rPr>
              <w:t>6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C392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A87C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D70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1EDE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A5F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5866981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D5E2A6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4CDB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42C3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1DC5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E654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FF15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A785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BCD9AC5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A6EE7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Low/ No Slop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D634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60F4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40B8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141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104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ADC9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17C4168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75DEB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ADF0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A130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43 [0.23;0.81]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8384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BBA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2066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C5B0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219A0AD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5F8EA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Uneven Terrain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8B037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00F7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24 [1.02;1.51]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4D6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537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DABC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50B2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625F6A1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5C79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Weather Conditions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6D54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0F47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E38E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9524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54FC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20F6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AA4E254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33D0E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unny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A0F4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85AA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98B6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6FCF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48E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901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2684282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B82CA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Cloudy, no rain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543C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6965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362E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98 [0.85;1.13]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5E7B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779B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4AB9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15AC39E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C4FF6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48F4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A24E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6D15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33 [1.11;1.60]**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ACB0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AC69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292E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1F1D7E1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F6F79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lastRenderedPageBreak/>
              <w:t>Temperature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343E29" w14:textId="77777777" w:rsidR="00042501" w:rsidRPr="00D037F2" w:rsidRDefault="00042501" w:rsidP="00707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1967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7335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989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05 [1.03;1.07] ***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1F35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B2A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3D3E25D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3A336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92B9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A9CB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C112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A967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B9E9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FB94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C609986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FD02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0E46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7D9E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0390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C86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F3C7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1AB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6220172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E889D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BCE4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501B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06CE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DB6A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4E00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84 [0.75;0.94]**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2A78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C4292A9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E419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Loose Part Interaction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7FDA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AAC7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6041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7405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D2C7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FB4A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7675AC7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11A04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FBCE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EE59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C00C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650B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383E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70AD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</w:tr>
      <w:tr w:rsidR="005B6FEC" w:rsidRPr="00D037F2" w14:paraId="2364EC35" w14:textId="77777777" w:rsidTr="00707457">
        <w:trPr>
          <w:trHeight w:val="227"/>
        </w:trPr>
        <w:tc>
          <w:tcPr>
            <w:tcW w:w="1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2767C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845F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1FE0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B742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416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D031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BCBC3" w14:textId="54513D9C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9.6</w:t>
            </w:r>
            <w:r w:rsidR="00DC5899">
              <w:rPr>
                <w:rFonts w:ascii="Times New Roman" w:hAnsi="Times New Roman" w:cs="Times New Roman"/>
              </w:rPr>
              <w:t>6</w:t>
            </w:r>
            <w:r w:rsidRPr="00D037F2">
              <w:rPr>
                <w:rFonts w:ascii="Times New Roman" w:hAnsi="Times New Roman" w:cs="Times New Roman"/>
              </w:rPr>
              <w:t xml:space="preserve"> [7.</w:t>
            </w:r>
            <w:r w:rsidR="00DC5899">
              <w:rPr>
                <w:rFonts w:ascii="Times New Roman" w:hAnsi="Times New Roman" w:cs="Times New Roman"/>
              </w:rPr>
              <w:t>80</w:t>
            </w:r>
            <w:r w:rsidRPr="00D037F2">
              <w:rPr>
                <w:rFonts w:ascii="Times New Roman" w:hAnsi="Times New Roman" w:cs="Times New Roman"/>
              </w:rPr>
              <w:t>;11.9</w:t>
            </w:r>
            <w:r w:rsidR="00DC5899">
              <w:rPr>
                <w:rFonts w:ascii="Times New Roman" w:hAnsi="Times New Roman" w:cs="Times New Roman"/>
              </w:rPr>
              <w:t>7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</w:tr>
    </w:tbl>
    <w:p w14:paraId="71C6642C" w14:textId="53CE21A2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vertAlign w:val="superscript"/>
        </w:rPr>
      </w:pPr>
      <w:proofErr w:type="spellStart"/>
      <w:r w:rsidRPr="00D037F2">
        <w:rPr>
          <w:rFonts w:ascii="Times New Roman" w:hAnsi="Times New Roman" w:cs="Times New Roman"/>
        </w:rPr>
        <w:t>Unadj</w:t>
      </w:r>
      <w:proofErr w:type="spellEnd"/>
      <w:r w:rsidRPr="00D037F2">
        <w:rPr>
          <w:rFonts w:ascii="Times New Roman" w:hAnsi="Times New Roman" w:cs="Times New Roman"/>
        </w:rPr>
        <w:t>. = unadjusted; OR = odds ratio; 95% CI = 95% confidence interval</w:t>
      </w:r>
    </w:p>
    <w:p w14:paraId="62FDF1A8" w14:textId="77777777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D037F2">
        <w:rPr>
          <w:rFonts w:ascii="Times New Roman" w:hAnsi="Times New Roman" w:cs="Times New Roman"/>
        </w:rPr>
        <w:t>Note: significance level *: p&lt;0.05, **: p&lt;0.01, ***: p&lt;0.001</w:t>
      </w:r>
    </w:p>
    <w:p w14:paraId="2076A095" w14:textId="77777777" w:rsidR="00042501" w:rsidRPr="00D037F2" w:rsidRDefault="00042501" w:rsidP="00042501">
      <w:pPr>
        <w:rPr>
          <w:rFonts w:ascii="Times New Roman" w:hAnsi="Times New Roman" w:cs="Times New Roman"/>
        </w:rPr>
      </w:pPr>
    </w:p>
    <w:p w14:paraId="01FB3758" w14:textId="6BC22B21" w:rsidR="00042501" w:rsidRPr="00D037F2" w:rsidRDefault="00042501" w:rsidP="00042501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auto"/>
          <w:szCs w:val="22"/>
        </w:rPr>
      </w:pPr>
      <w:r w:rsidRPr="00D037F2">
        <w:rPr>
          <w:rFonts w:ascii="Times New Roman" w:hAnsi="Times New Roman" w:cs="Times New Roman"/>
          <w:b/>
          <w:bCs/>
          <w:color w:val="auto"/>
          <w:szCs w:val="22"/>
        </w:rPr>
        <w:t>Table A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begin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instrText xml:space="preserve"> SEQ Table_B \* ARABIC </w:instrTex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separate"/>
      </w:r>
      <w:r w:rsidR="00C8782A"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t>4</w:t>
      </w:r>
      <w:r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fldChar w:fldCharType="end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: </w:t>
      </w:r>
      <w:r w:rsidR="001B472B" w:rsidRPr="00D037F2">
        <w:rPr>
          <w:rFonts w:ascii="Times New Roman" w:hAnsi="Times New Roman" w:cs="Times New Roman"/>
          <w:b/>
          <w:bCs/>
          <w:color w:val="auto"/>
          <w:szCs w:val="22"/>
        </w:rPr>
        <w:t>Bivariate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 logistic regression results (OR, 95% CI) examining the association between imaginative play and environmental play features, topography, weather conditions, temperature, gender and loose part intera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69"/>
        <w:gridCol w:w="1189"/>
        <w:gridCol w:w="1516"/>
        <w:gridCol w:w="944"/>
        <w:gridCol w:w="944"/>
        <w:gridCol w:w="944"/>
        <w:gridCol w:w="944"/>
      </w:tblGrid>
      <w:tr w:rsidR="005B6FEC" w:rsidRPr="00D037F2" w14:paraId="3460FB36" w14:textId="77777777" w:rsidTr="00707457">
        <w:trPr>
          <w:trHeight w:val="416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6DBD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461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ABF19D" w14:textId="6F9661E6" w:rsidR="00042501" w:rsidRPr="00D037F2" w:rsidRDefault="001B472B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ivariate</w:t>
            </w:r>
            <w:r w:rsidR="00042501" w:rsidRPr="00D037F2">
              <w:rPr>
                <w:rFonts w:ascii="Times New Roman" w:hAnsi="Times New Roman" w:cs="Times New Roman"/>
              </w:rPr>
              <w:t xml:space="preserve"> Models – Imaginative Play</w:t>
            </w:r>
          </w:p>
        </w:tc>
      </w:tr>
      <w:tr w:rsidR="005B6FEC" w:rsidRPr="00D037F2" w14:paraId="7F88180D" w14:textId="77777777" w:rsidTr="00707457">
        <w:trPr>
          <w:trHeight w:val="469"/>
        </w:trPr>
        <w:tc>
          <w:tcPr>
            <w:tcW w:w="153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2508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3524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1</w:t>
            </w:r>
          </w:p>
          <w:p w14:paraId="7098A51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1624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2</w:t>
            </w:r>
          </w:p>
          <w:p w14:paraId="6F2332C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BE7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3</w:t>
            </w:r>
          </w:p>
          <w:p w14:paraId="7E7876FB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768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4</w:t>
            </w:r>
          </w:p>
          <w:p w14:paraId="44C47F3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0618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5</w:t>
            </w:r>
          </w:p>
          <w:p w14:paraId="43BA530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F3AD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6</w:t>
            </w:r>
          </w:p>
          <w:p w14:paraId="0950E5A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</w:tr>
      <w:tr w:rsidR="005B6FEC" w:rsidRPr="00D037F2" w14:paraId="5AA75315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FB4B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Environmental Play Feature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5A6FB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3A96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5989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B0AE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F29E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7237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BD25652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B2CD6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pen Area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3F04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581C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15D5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640C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FBCE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FB79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522ED8B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67269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Gardening Area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0124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19 [0.74;1.93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998A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830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8D0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FF57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C67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C54CFC4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C251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Playhous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E689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61 [1.07;2.43]*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ED6B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52B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483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B24E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154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6F6C261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34CCC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Climbing Structur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6099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93 [1.42;2.62]***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B041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94B4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91FC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6133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B84E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E6CBBA8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BADA6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Sandbox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18BCD" w14:textId="3DE5622A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1</w:t>
            </w:r>
            <w:r w:rsidR="00DC5899">
              <w:rPr>
                <w:rFonts w:ascii="Times New Roman" w:hAnsi="Times New Roman" w:cs="Times New Roman"/>
              </w:rPr>
              <w:t>9</w:t>
            </w:r>
            <w:r w:rsidRPr="00D037F2">
              <w:rPr>
                <w:rFonts w:ascii="Times New Roman" w:hAnsi="Times New Roman" w:cs="Times New Roman"/>
              </w:rPr>
              <w:t xml:space="preserve"> [0.8</w:t>
            </w:r>
            <w:r w:rsidR="00DC5899">
              <w:rPr>
                <w:rFonts w:ascii="Times New Roman" w:hAnsi="Times New Roman" w:cs="Times New Roman"/>
              </w:rPr>
              <w:t>6</w:t>
            </w:r>
            <w:r w:rsidRPr="00D037F2">
              <w:rPr>
                <w:rFonts w:ascii="Times New Roman" w:hAnsi="Times New Roman" w:cs="Times New Roman"/>
              </w:rPr>
              <w:t>;1.6</w:t>
            </w:r>
            <w:r w:rsidR="00DC5899">
              <w:rPr>
                <w:rFonts w:ascii="Times New Roman" w:hAnsi="Times New Roman" w:cs="Times New Roman"/>
              </w:rPr>
              <w:t>4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D10C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DCA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24F7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E0E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67D2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934AC07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7D81F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utdoor Stag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B110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91 [0.85;4.29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9057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2C05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92F2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E6E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FF4F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AD1D42B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8404B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lastRenderedPageBreak/>
              <w:t>Tricycle Path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7361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87 [0.64;1.19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3F19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72B6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9058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6EB1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55DF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B016AF8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56BEE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Water Featur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A827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38 [0.05;2.80]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C1CD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6FD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A87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1550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9287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2F7B5A9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15F7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955D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EF69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7D94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63B9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9442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7A73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C2A398D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100D2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Low/ No Slop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9256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C7AD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2751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953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635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1496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B1E1AE2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ED27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C8C4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E34FE" w14:textId="23F3B369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24 [0.53;2.</w:t>
            </w:r>
            <w:r w:rsidR="00DC5899">
              <w:rPr>
                <w:rFonts w:ascii="Times New Roman" w:hAnsi="Times New Roman" w:cs="Times New Roman"/>
              </w:rPr>
              <w:t>89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CCC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428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589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468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190B51F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A1D47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Uneven Terrain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20A1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98094" w14:textId="573687ED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88 [0.60;1.2</w:t>
            </w:r>
            <w:r w:rsidR="00DC5899">
              <w:rPr>
                <w:rFonts w:ascii="Times New Roman" w:hAnsi="Times New Roman" w:cs="Times New Roman"/>
              </w:rPr>
              <w:t>7</w:t>
            </w:r>
            <w:r w:rsidRPr="00D037F2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630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561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D99E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716C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CBC3BB9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112F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Weather Conditions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C284F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4111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1320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9A5C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A0F7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06DA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2504014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BF2C3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unny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CF26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CA29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6BC7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92F3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593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BDBE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D1F67C6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70F37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Cloudy, no rain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F838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6988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45765D" w14:textId="22559F76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0</w:t>
            </w:r>
            <w:r w:rsidR="00DC5899">
              <w:rPr>
                <w:rFonts w:ascii="Times New Roman" w:hAnsi="Times New Roman" w:cs="Times New Roman"/>
              </w:rPr>
              <w:t>2</w:t>
            </w:r>
            <w:r w:rsidRPr="00D037F2">
              <w:rPr>
                <w:rFonts w:ascii="Times New Roman" w:hAnsi="Times New Roman" w:cs="Times New Roman"/>
              </w:rPr>
              <w:t xml:space="preserve"> [0.79;1.3</w:t>
            </w:r>
            <w:r w:rsidR="00DC5899">
              <w:rPr>
                <w:rFonts w:ascii="Times New Roman" w:hAnsi="Times New Roman" w:cs="Times New Roman"/>
              </w:rPr>
              <w:t>1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A9E0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875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577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A2BD712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CF02B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6884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6B99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A159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86 [0.61;1.21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3B5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4108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48F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42C47F9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69A1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emperature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33CCE" w14:textId="77777777" w:rsidR="00042501" w:rsidRPr="00D037F2" w:rsidRDefault="00042501" w:rsidP="00707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05E6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1D49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1394" w14:textId="49D3238B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0</w:t>
            </w:r>
            <w:r w:rsidR="00DC5899">
              <w:rPr>
                <w:rFonts w:ascii="Times New Roman" w:hAnsi="Times New Roman" w:cs="Times New Roman"/>
              </w:rPr>
              <w:t>1</w:t>
            </w:r>
            <w:r w:rsidRPr="00D037F2">
              <w:rPr>
                <w:rFonts w:ascii="Times New Roman" w:hAnsi="Times New Roman" w:cs="Times New Roman"/>
              </w:rPr>
              <w:t xml:space="preserve"> [0.98;1.05]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9E35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4556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DB1F646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D1FE3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246E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67A8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7AE3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342A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0F66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8CEC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0813265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19B92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9F61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2F08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3386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77F7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1CCF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1629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76B3205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73538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67B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5483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0A40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0772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712BD" w14:textId="6D3CE99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1</w:t>
            </w:r>
            <w:r w:rsidR="00DC5899">
              <w:rPr>
                <w:rFonts w:ascii="Times New Roman" w:hAnsi="Times New Roman" w:cs="Times New Roman"/>
              </w:rPr>
              <w:t>3</w:t>
            </w:r>
            <w:r w:rsidRPr="00D037F2">
              <w:rPr>
                <w:rFonts w:ascii="Times New Roman" w:hAnsi="Times New Roman" w:cs="Times New Roman"/>
              </w:rPr>
              <w:t xml:space="preserve"> [0.9</w:t>
            </w:r>
            <w:r w:rsidR="00DC5899">
              <w:rPr>
                <w:rFonts w:ascii="Times New Roman" w:hAnsi="Times New Roman" w:cs="Times New Roman"/>
              </w:rPr>
              <w:t>2</w:t>
            </w:r>
            <w:r w:rsidRPr="00D037F2">
              <w:rPr>
                <w:rFonts w:ascii="Times New Roman" w:hAnsi="Times New Roman" w:cs="Times New Roman"/>
              </w:rPr>
              <w:t xml:space="preserve">;1.39] 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6D02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623F0FB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AADDB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Loose Part Interaction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C725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B4DE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81F5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600B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6B00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C72F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5EE4C71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0B94E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1C35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0EBC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0A1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9AAD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B9A1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3A06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</w:tr>
      <w:tr w:rsidR="005B6FEC" w:rsidRPr="00D037F2" w14:paraId="4B6031D2" w14:textId="77777777" w:rsidTr="00707457">
        <w:trPr>
          <w:trHeight w:val="227"/>
        </w:trPr>
        <w:tc>
          <w:tcPr>
            <w:tcW w:w="1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75289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6102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7C0A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926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4B6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C40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D3CB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11 [0.87;1.41]</w:t>
            </w:r>
          </w:p>
        </w:tc>
      </w:tr>
    </w:tbl>
    <w:p w14:paraId="4464153D" w14:textId="25ED2EDA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vertAlign w:val="superscript"/>
        </w:rPr>
      </w:pPr>
      <w:proofErr w:type="spellStart"/>
      <w:r w:rsidRPr="00D037F2">
        <w:rPr>
          <w:rFonts w:ascii="Times New Roman" w:hAnsi="Times New Roman" w:cs="Times New Roman"/>
        </w:rPr>
        <w:t>Unadj</w:t>
      </w:r>
      <w:proofErr w:type="spellEnd"/>
      <w:r w:rsidRPr="00D037F2">
        <w:rPr>
          <w:rFonts w:ascii="Times New Roman" w:hAnsi="Times New Roman" w:cs="Times New Roman"/>
        </w:rPr>
        <w:t>. = unadjusted; OR = odds ratio; 95% CI = 95% confidence interval</w:t>
      </w:r>
    </w:p>
    <w:p w14:paraId="4E8F97BB" w14:textId="77777777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D037F2">
        <w:rPr>
          <w:rFonts w:ascii="Times New Roman" w:hAnsi="Times New Roman" w:cs="Times New Roman"/>
        </w:rPr>
        <w:t>Note: significance level *: p&lt;0.05, **: p&lt;0.01, ***: p&lt;0.001</w:t>
      </w:r>
    </w:p>
    <w:p w14:paraId="654D447A" w14:textId="77777777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vertAlign w:val="superscript"/>
        </w:rPr>
      </w:pPr>
    </w:p>
    <w:p w14:paraId="6048F2EE" w14:textId="3C6844FF" w:rsidR="00042501" w:rsidRPr="00D037F2" w:rsidRDefault="00042501" w:rsidP="00042501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auto"/>
          <w:szCs w:val="22"/>
        </w:rPr>
      </w:pPr>
      <w:r w:rsidRPr="00D037F2">
        <w:rPr>
          <w:rFonts w:ascii="Times New Roman" w:hAnsi="Times New Roman" w:cs="Times New Roman"/>
          <w:b/>
          <w:bCs/>
          <w:color w:val="auto"/>
          <w:szCs w:val="22"/>
        </w:rPr>
        <w:t>Table A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begin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instrText xml:space="preserve"> SEQ Table_B \* ARABIC </w:instrTex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separate"/>
      </w:r>
      <w:r w:rsidR="00C8782A"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t>5</w:t>
      </w:r>
      <w:r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fldChar w:fldCharType="end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: </w:t>
      </w:r>
      <w:r w:rsidR="001B472B" w:rsidRPr="00D037F2">
        <w:rPr>
          <w:rFonts w:ascii="Times New Roman" w:hAnsi="Times New Roman" w:cs="Times New Roman"/>
          <w:b/>
          <w:bCs/>
          <w:color w:val="auto"/>
          <w:szCs w:val="22"/>
        </w:rPr>
        <w:t>Bivariate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 logistic regression results (OR, 95% CI) examining the association between play with rules and environmental play features, topography, weather conditions, temperature, gender and loose part interaction.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9"/>
        <w:gridCol w:w="1593"/>
        <w:gridCol w:w="1328"/>
        <w:gridCol w:w="1267"/>
        <w:gridCol w:w="1267"/>
        <w:gridCol w:w="1503"/>
        <w:gridCol w:w="1216"/>
      </w:tblGrid>
      <w:tr w:rsidR="005B6FEC" w:rsidRPr="00D037F2" w14:paraId="012CC044" w14:textId="77777777" w:rsidTr="00707457">
        <w:trPr>
          <w:trHeight w:val="416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C82E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4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56CE15" w14:textId="3BCFABA4" w:rsidR="00042501" w:rsidRPr="00D037F2" w:rsidRDefault="001B472B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ivariate</w:t>
            </w:r>
            <w:r w:rsidR="00042501" w:rsidRPr="00D037F2">
              <w:rPr>
                <w:rFonts w:ascii="Times New Roman" w:hAnsi="Times New Roman" w:cs="Times New Roman"/>
              </w:rPr>
              <w:t xml:space="preserve"> Models – Play with Rules</w:t>
            </w:r>
          </w:p>
        </w:tc>
      </w:tr>
      <w:tr w:rsidR="005B6FEC" w:rsidRPr="00D037F2" w14:paraId="169B1A94" w14:textId="77777777" w:rsidTr="00707457">
        <w:trPr>
          <w:trHeight w:val="469"/>
        </w:trPr>
        <w:tc>
          <w:tcPr>
            <w:tcW w:w="21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B2D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2B10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1</w:t>
            </w:r>
          </w:p>
          <w:p w14:paraId="4F5E8910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D046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2</w:t>
            </w:r>
          </w:p>
          <w:p w14:paraId="065E3CC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9C7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3</w:t>
            </w:r>
          </w:p>
          <w:p w14:paraId="04777D36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B322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4</w:t>
            </w:r>
          </w:p>
          <w:p w14:paraId="038F91C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6A90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5</w:t>
            </w:r>
          </w:p>
          <w:p w14:paraId="241FDAC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9EB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6</w:t>
            </w:r>
          </w:p>
          <w:p w14:paraId="72EA03A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</w:tr>
      <w:tr w:rsidR="005B6FEC" w:rsidRPr="00D037F2" w14:paraId="73B24D60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74B7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Environmental Play Featur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650A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A9E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3B6B8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5B7F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E5F3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7591B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4DAA2CD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F63A6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pen Are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E8FD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26389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14C9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53F0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01D0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575F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89F652E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45CCE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lastRenderedPageBreak/>
              <w:t>Gardening Are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9058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87 [0.42;1.81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5085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FF3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6C6A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EE17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531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2104A6C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8F05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Playhous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08F9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09 [0.01;0.67]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0F5A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268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72C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8B3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BE0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4FDAA55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3BAF9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Climbing Struct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89C9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09 [0.67;1.78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C97F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F88C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FC35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4BFA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89F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A10E098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C592C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Sandbox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59BBD" w14:textId="357BE1B8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2</w:t>
            </w:r>
            <w:r w:rsidR="00F039DB">
              <w:rPr>
                <w:rFonts w:ascii="Times New Roman" w:hAnsi="Times New Roman" w:cs="Times New Roman"/>
              </w:rPr>
              <w:t>1</w:t>
            </w:r>
            <w:r w:rsidRPr="00D037F2">
              <w:rPr>
                <w:rFonts w:ascii="Times New Roman" w:hAnsi="Times New Roman" w:cs="Times New Roman"/>
              </w:rPr>
              <w:t xml:space="preserve"> [0.</w:t>
            </w:r>
            <w:r w:rsidR="00F039DB">
              <w:rPr>
                <w:rFonts w:ascii="Times New Roman" w:hAnsi="Times New Roman" w:cs="Times New Roman"/>
              </w:rPr>
              <w:t>08</w:t>
            </w:r>
            <w:r w:rsidRPr="00D037F2">
              <w:rPr>
                <w:rFonts w:ascii="Times New Roman" w:hAnsi="Times New Roman" w:cs="Times New Roman"/>
              </w:rPr>
              <w:t>;0.5</w:t>
            </w:r>
            <w:r w:rsidR="00F039DB">
              <w:rPr>
                <w:rFonts w:ascii="Times New Roman" w:hAnsi="Times New Roman" w:cs="Times New Roman"/>
              </w:rPr>
              <w:t>1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488B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CAF6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2498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A51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C4B4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5A4AF8C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52685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utdoor Stag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3AD8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525E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CE80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93B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4887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6DD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C745B56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F55CB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Tricycle Path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BB0E9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61 [1.14;2.27]*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C438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39A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EBA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7F31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533E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5A7A785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0E436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Water Feat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FA9B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F5B0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3EB3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293D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4FB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0FAF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2A152AD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28D7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989D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8AEF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D926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71EC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3FD6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D14B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8914163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DA3A6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Low/ No Slop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BC0E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3BD6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5D25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316B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474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7108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93BDC0C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66976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8B41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11F6F" w14:textId="5E39F59E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</w:t>
            </w:r>
            <w:r w:rsidR="00F039DB">
              <w:rPr>
                <w:rFonts w:ascii="Times New Roman" w:hAnsi="Times New Roman" w:cs="Times New Roman"/>
              </w:rPr>
              <w:t>80</w:t>
            </w:r>
            <w:r w:rsidRPr="00D037F2">
              <w:rPr>
                <w:rFonts w:ascii="Times New Roman" w:hAnsi="Times New Roman" w:cs="Times New Roman"/>
              </w:rPr>
              <w:t xml:space="preserve"> [0.6</w:t>
            </w:r>
            <w:r w:rsidR="00F039DB">
              <w:rPr>
                <w:rFonts w:ascii="Times New Roman" w:hAnsi="Times New Roman" w:cs="Times New Roman"/>
              </w:rPr>
              <w:t>5</w:t>
            </w:r>
            <w:r w:rsidRPr="00D037F2">
              <w:rPr>
                <w:rFonts w:ascii="Times New Roman" w:hAnsi="Times New Roman" w:cs="Times New Roman"/>
              </w:rPr>
              <w:t>;</w:t>
            </w:r>
            <w:r w:rsidR="00F039DB">
              <w:rPr>
                <w:rFonts w:ascii="Times New Roman" w:hAnsi="Times New Roman" w:cs="Times New Roman"/>
              </w:rPr>
              <w:t>5.02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B9B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3A95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574D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FE89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F5EB19F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5B2B8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Uneven Terrain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56081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08276" w14:textId="781FCBC8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5</w:t>
            </w:r>
            <w:r w:rsidR="00F039DB">
              <w:rPr>
                <w:rFonts w:ascii="Times New Roman" w:hAnsi="Times New Roman" w:cs="Times New Roman"/>
              </w:rPr>
              <w:t>9</w:t>
            </w:r>
            <w:r w:rsidRPr="00D037F2">
              <w:rPr>
                <w:rFonts w:ascii="Times New Roman" w:hAnsi="Times New Roman" w:cs="Times New Roman"/>
              </w:rPr>
              <w:t xml:space="preserve"> [0.31;1.1</w:t>
            </w:r>
            <w:r w:rsidR="00F039DB">
              <w:rPr>
                <w:rFonts w:ascii="Times New Roman" w:hAnsi="Times New Roman" w:cs="Times New Roman"/>
              </w:rPr>
              <w:t>2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9E69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04DA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EEF5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1560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FD8ECC7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1017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Weather Condition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32BB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10FE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B030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F162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1B96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15E3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023A364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064FD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unny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EF77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80A2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AB98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C932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6764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4F26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D6EB56A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034F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Cloudy, no rain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C57C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0065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F44E5" w14:textId="7EB2F122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</w:t>
            </w:r>
            <w:r w:rsidR="00F039DB">
              <w:rPr>
                <w:rFonts w:ascii="Times New Roman" w:hAnsi="Times New Roman" w:cs="Times New Roman"/>
              </w:rPr>
              <w:t>89</w:t>
            </w:r>
            <w:r w:rsidR="00F039DB" w:rsidRPr="00D037F2">
              <w:rPr>
                <w:rFonts w:ascii="Times New Roman" w:hAnsi="Times New Roman" w:cs="Times New Roman"/>
              </w:rPr>
              <w:t xml:space="preserve"> </w:t>
            </w:r>
            <w:r w:rsidRPr="00D037F2">
              <w:rPr>
                <w:rFonts w:ascii="Times New Roman" w:hAnsi="Times New Roman" w:cs="Times New Roman"/>
              </w:rPr>
              <w:t>[0.6</w:t>
            </w:r>
            <w:r w:rsidR="00F039DB">
              <w:rPr>
                <w:rFonts w:ascii="Times New Roman" w:hAnsi="Times New Roman" w:cs="Times New Roman"/>
              </w:rPr>
              <w:t>3</w:t>
            </w:r>
            <w:r w:rsidRPr="00D037F2">
              <w:rPr>
                <w:rFonts w:ascii="Times New Roman" w:hAnsi="Times New Roman" w:cs="Times New Roman"/>
              </w:rPr>
              <w:t>; 1.2</w:t>
            </w:r>
            <w:r w:rsidR="00F039DB">
              <w:rPr>
                <w:rFonts w:ascii="Times New Roman" w:hAnsi="Times New Roman" w:cs="Times New Roman"/>
              </w:rPr>
              <w:t>5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2B52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2FD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594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3EE83F3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254F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236B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9B9C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838E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42 [0.23;0.75]*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695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2CE1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9B9E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F4650B1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8ECBB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emperat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E612F" w14:textId="77777777" w:rsidR="00042501" w:rsidRPr="00D037F2" w:rsidRDefault="00042501" w:rsidP="00707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2F1B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90A13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5831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98 [0.94;1.03]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33C9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80C8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70D5914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27D7B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48FB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ACDA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1506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617E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07B6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BAB0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C43CC80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F21D2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128B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2D90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BD8E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BD73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CA6D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82BC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BEFAE7B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9439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2995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1CC9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28DD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8CB9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77988" w14:textId="5E5C0121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0.9</w:t>
            </w:r>
            <w:r w:rsidR="00F039DB">
              <w:rPr>
                <w:rFonts w:ascii="Times New Roman" w:eastAsia="Times New Roman" w:hAnsi="Times New Roman" w:cs="Times New Roman"/>
                <w:lang w:val="en-CA" w:eastAsia="en-CA"/>
              </w:rPr>
              <w:t>1</w:t>
            </w: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[0.6</w:t>
            </w:r>
            <w:r w:rsidR="00F039DB">
              <w:rPr>
                <w:rFonts w:ascii="Times New Roman" w:eastAsia="Times New Roman" w:hAnsi="Times New Roman" w:cs="Times New Roman"/>
                <w:lang w:val="en-CA" w:eastAsia="en-CA"/>
              </w:rPr>
              <w:t>7</w:t>
            </w: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;1.2</w:t>
            </w:r>
            <w:r w:rsidR="00F039DB">
              <w:rPr>
                <w:rFonts w:ascii="Times New Roman" w:eastAsia="Times New Roman" w:hAnsi="Times New Roman" w:cs="Times New Roman"/>
                <w:lang w:val="en-CA" w:eastAsia="en-CA"/>
              </w:rPr>
              <w:t>2</w:t>
            </w: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]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452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5EE7448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558D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Loose Part Interactio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DCD6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DC31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1CE3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1599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5E8F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81F8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6D4A62D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FB9C2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62BE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E3FD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D52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136A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A21C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D731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</w:tr>
      <w:tr w:rsidR="005B6FEC" w:rsidRPr="00D037F2" w14:paraId="32EB3CCB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7D302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6B23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FD48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A06A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D2D6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4677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23B57" w14:textId="0AA428FB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0.24 [0.18;0.3</w:t>
            </w:r>
            <w:r w:rsidR="00F039DB">
              <w:rPr>
                <w:rFonts w:ascii="Times New Roman" w:eastAsia="Times New Roman" w:hAnsi="Times New Roman" w:cs="Times New Roman"/>
                <w:lang w:val="en-CA" w:eastAsia="en-CA"/>
              </w:rPr>
              <w:t>3</w:t>
            </w: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]***</w:t>
            </w:r>
          </w:p>
        </w:tc>
      </w:tr>
    </w:tbl>
    <w:p w14:paraId="0587F677" w14:textId="172B235C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vertAlign w:val="superscript"/>
        </w:rPr>
      </w:pPr>
      <w:proofErr w:type="spellStart"/>
      <w:r w:rsidRPr="00D037F2">
        <w:rPr>
          <w:rFonts w:ascii="Times New Roman" w:hAnsi="Times New Roman" w:cs="Times New Roman"/>
        </w:rPr>
        <w:t>Unadj</w:t>
      </w:r>
      <w:proofErr w:type="spellEnd"/>
      <w:r w:rsidRPr="00D037F2">
        <w:rPr>
          <w:rFonts w:ascii="Times New Roman" w:hAnsi="Times New Roman" w:cs="Times New Roman"/>
        </w:rPr>
        <w:t>. = unadjusted; OR = odds ratio; 95% CI = 95% confidence interval</w:t>
      </w:r>
    </w:p>
    <w:p w14:paraId="4C06E7FB" w14:textId="77777777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D037F2">
        <w:rPr>
          <w:rFonts w:ascii="Times New Roman" w:hAnsi="Times New Roman" w:cs="Times New Roman"/>
        </w:rPr>
        <w:t>Note: significance level *: p&lt;0.05, **: p&lt;0.01, ***: p&lt;0.001</w:t>
      </w:r>
    </w:p>
    <w:p w14:paraId="1C4B5A22" w14:textId="77777777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vertAlign w:val="superscript"/>
        </w:rPr>
      </w:pPr>
    </w:p>
    <w:p w14:paraId="11CD7896" w14:textId="4643E944" w:rsidR="00042501" w:rsidRPr="00D037F2" w:rsidRDefault="00042501" w:rsidP="00042501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auto"/>
          <w:szCs w:val="22"/>
        </w:rPr>
      </w:pPr>
      <w:r w:rsidRPr="00D037F2">
        <w:rPr>
          <w:rFonts w:ascii="Times New Roman" w:hAnsi="Times New Roman" w:cs="Times New Roman"/>
          <w:b/>
          <w:bCs/>
          <w:color w:val="auto"/>
          <w:szCs w:val="22"/>
        </w:rPr>
        <w:t>Table A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begin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instrText xml:space="preserve"> SEQ Table_B \* ARABIC </w:instrTex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separate"/>
      </w:r>
      <w:r w:rsidR="00C8782A"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t>6</w:t>
      </w:r>
      <w:r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fldChar w:fldCharType="end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: </w:t>
      </w:r>
      <w:r w:rsidR="001B472B" w:rsidRPr="00D037F2">
        <w:rPr>
          <w:rFonts w:ascii="Times New Roman" w:hAnsi="Times New Roman" w:cs="Times New Roman"/>
          <w:b/>
          <w:bCs/>
          <w:color w:val="auto"/>
          <w:szCs w:val="22"/>
        </w:rPr>
        <w:t>Bivariate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 logistic regression results (OR, 95% CI) examining the association between bio play and environmental play features, topography, weather conditions, temperature, gender and loose part interaction.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9"/>
        <w:gridCol w:w="1593"/>
        <w:gridCol w:w="1328"/>
        <w:gridCol w:w="1267"/>
        <w:gridCol w:w="1267"/>
        <w:gridCol w:w="1503"/>
        <w:gridCol w:w="1216"/>
      </w:tblGrid>
      <w:tr w:rsidR="005B6FEC" w:rsidRPr="00D037F2" w14:paraId="785C628B" w14:textId="77777777" w:rsidTr="00707457">
        <w:trPr>
          <w:trHeight w:val="416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7C8B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4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FCE7FB" w14:textId="5B12574B" w:rsidR="00042501" w:rsidRPr="00D037F2" w:rsidRDefault="001B472B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ivariate</w:t>
            </w:r>
            <w:r w:rsidR="00042501" w:rsidRPr="00D037F2">
              <w:rPr>
                <w:rFonts w:ascii="Times New Roman" w:hAnsi="Times New Roman" w:cs="Times New Roman"/>
              </w:rPr>
              <w:t xml:space="preserve"> Models – Bio Play</w:t>
            </w:r>
          </w:p>
        </w:tc>
      </w:tr>
      <w:tr w:rsidR="005B6FEC" w:rsidRPr="00D037F2" w14:paraId="61851189" w14:textId="77777777" w:rsidTr="00707457">
        <w:trPr>
          <w:trHeight w:val="469"/>
        </w:trPr>
        <w:tc>
          <w:tcPr>
            <w:tcW w:w="21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70F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lastRenderedPageBreak/>
              <w:t>Variabl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D6E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1</w:t>
            </w:r>
          </w:p>
          <w:p w14:paraId="069AE70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D0D1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2</w:t>
            </w:r>
          </w:p>
          <w:p w14:paraId="470B411B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936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3</w:t>
            </w:r>
          </w:p>
          <w:p w14:paraId="0A9DCF0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B56B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4</w:t>
            </w:r>
          </w:p>
          <w:p w14:paraId="2ADAA64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934E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5</w:t>
            </w:r>
          </w:p>
          <w:p w14:paraId="44DE5BB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CD0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6</w:t>
            </w:r>
          </w:p>
          <w:p w14:paraId="25D46DC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</w:tr>
      <w:tr w:rsidR="005B6FEC" w:rsidRPr="00D037F2" w14:paraId="7DDE8B10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9A39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Environmental Play Featur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F544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CE69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8741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9E640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30E1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FCD2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14299B4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9D79A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pen Are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1134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D469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9C06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64BF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E015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B3E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52FE7D8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F5580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Gardening Are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FD16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9.68 [6.83;13.73]**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2898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0A2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8B17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DAE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3CF9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C2915A3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FE7A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Playhous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88EF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04BA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4186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9A24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5CB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2AB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504C45C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FCF8E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Climbing Struct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A4B6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27 [0.11;0.67]*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CBAC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6AC9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716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6226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2CD2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320B9A8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DAE94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Sandbox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F1D3D" w14:textId="689C4825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</w:t>
            </w:r>
            <w:r w:rsidR="00F039DB">
              <w:rPr>
                <w:rFonts w:ascii="Times New Roman" w:hAnsi="Times New Roman" w:cs="Times New Roman"/>
              </w:rPr>
              <w:t>43</w:t>
            </w:r>
            <w:r w:rsidR="00F039DB" w:rsidRPr="00D037F2">
              <w:rPr>
                <w:rFonts w:ascii="Times New Roman" w:hAnsi="Times New Roman" w:cs="Times New Roman"/>
              </w:rPr>
              <w:t xml:space="preserve"> </w:t>
            </w:r>
            <w:r w:rsidRPr="00D037F2">
              <w:rPr>
                <w:rFonts w:ascii="Times New Roman" w:hAnsi="Times New Roman" w:cs="Times New Roman"/>
              </w:rPr>
              <w:t>[0.</w:t>
            </w:r>
            <w:r w:rsidR="00F039DB">
              <w:rPr>
                <w:rFonts w:ascii="Times New Roman" w:hAnsi="Times New Roman" w:cs="Times New Roman"/>
              </w:rPr>
              <w:t>22</w:t>
            </w:r>
            <w:r w:rsidRPr="00D037F2">
              <w:rPr>
                <w:rFonts w:ascii="Times New Roman" w:hAnsi="Times New Roman" w:cs="Times New Roman"/>
              </w:rPr>
              <w:t>;0.</w:t>
            </w:r>
            <w:r w:rsidR="00F039DB">
              <w:rPr>
                <w:rFonts w:ascii="Times New Roman" w:hAnsi="Times New Roman" w:cs="Times New Roman"/>
              </w:rPr>
              <w:t>82</w:t>
            </w:r>
            <w:r w:rsidRPr="00D037F2">
              <w:rPr>
                <w:rFonts w:ascii="Times New Roman" w:hAnsi="Times New Roman" w:cs="Times New Roman"/>
              </w:rPr>
              <w:t>]*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16CD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9A9C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300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387D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EE9E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5B26276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F416A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utdoor Stag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D621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CDD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BCDF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9412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D5B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702C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F73B3B7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81E5C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Tricycle Path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192E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45 [1.02;2.07]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E705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8256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AC1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BDA0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F2F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46F3739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23FFB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Water Feat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D6B7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75 [0.10;5.53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12BB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0A1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BAD1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FC5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86D8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B5E9CDF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67BB9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51EE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F74A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C459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5F6B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77E8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D36D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847488F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4CFA8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Low/ No Slop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F462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35C7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F760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FF64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81F2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930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7339711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75C7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2CB6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2BCB0" w14:textId="3354C542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4.</w:t>
            </w:r>
            <w:r w:rsidR="00F039DB">
              <w:rPr>
                <w:rFonts w:ascii="Times New Roman" w:hAnsi="Times New Roman" w:cs="Times New Roman"/>
              </w:rPr>
              <w:t>17</w:t>
            </w:r>
            <w:r w:rsidR="00F039DB" w:rsidRPr="00D037F2">
              <w:rPr>
                <w:rFonts w:ascii="Times New Roman" w:hAnsi="Times New Roman" w:cs="Times New Roman"/>
              </w:rPr>
              <w:t xml:space="preserve"> </w:t>
            </w:r>
            <w:r w:rsidRPr="00D037F2">
              <w:rPr>
                <w:rFonts w:ascii="Times New Roman" w:hAnsi="Times New Roman" w:cs="Times New Roman"/>
              </w:rPr>
              <w:t>[1.</w:t>
            </w:r>
            <w:r w:rsidR="00F039DB" w:rsidRPr="00D037F2">
              <w:rPr>
                <w:rFonts w:ascii="Times New Roman" w:hAnsi="Times New Roman" w:cs="Times New Roman"/>
              </w:rPr>
              <w:t>9</w:t>
            </w:r>
            <w:r w:rsidR="00F039DB">
              <w:rPr>
                <w:rFonts w:ascii="Times New Roman" w:hAnsi="Times New Roman" w:cs="Times New Roman"/>
              </w:rPr>
              <w:t>5</w:t>
            </w:r>
            <w:r w:rsidRPr="00D037F2">
              <w:rPr>
                <w:rFonts w:ascii="Times New Roman" w:hAnsi="Times New Roman" w:cs="Times New Roman"/>
              </w:rPr>
              <w:t>;8.9</w:t>
            </w:r>
            <w:r w:rsidR="00F039DB">
              <w:rPr>
                <w:rFonts w:ascii="Times New Roman" w:hAnsi="Times New Roman" w:cs="Times New Roman"/>
              </w:rPr>
              <w:t>0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663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E26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5D57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678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76E3130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730FB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Uneven Terrain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EE3C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6086A" w14:textId="3457BD25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4.1</w:t>
            </w:r>
            <w:r w:rsidR="00F039DB">
              <w:rPr>
                <w:rFonts w:ascii="Times New Roman" w:hAnsi="Times New Roman" w:cs="Times New Roman"/>
              </w:rPr>
              <w:t>2</w:t>
            </w:r>
            <w:r w:rsidRPr="00D037F2">
              <w:rPr>
                <w:rFonts w:ascii="Times New Roman" w:hAnsi="Times New Roman" w:cs="Times New Roman"/>
              </w:rPr>
              <w:t xml:space="preserve"> [3.0</w:t>
            </w:r>
            <w:r w:rsidR="00F039DB">
              <w:rPr>
                <w:rFonts w:ascii="Times New Roman" w:hAnsi="Times New Roman" w:cs="Times New Roman"/>
              </w:rPr>
              <w:t>0</w:t>
            </w:r>
            <w:r w:rsidRPr="00D037F2">
              <w:rPr>
                <w:rFonts w:ascii="Times New Roman" w:hAnsi="Times New Roman" w:cs="Times New Roman"/>
              </w:rPr>
              <w:t>;5.6</w:t>
            </w:r>
            <w:r w:rsidR="00F039DB">
              <w:rPr>
                <w:rFonts w:ascii="Times New Roman" w:hAnsi="Times New Roman" w:cs="Times New Roman"/>
              </w:rPr>
              <w:t>6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D954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4F60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27B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7009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3931AA2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1EF3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Weather Condition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285F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A3A0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134E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830C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423A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7891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28C224E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1AC8A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unny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5155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11B3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D56E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AF06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539C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F83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88A6CFC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CCE25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Cloudy, no rain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D4A0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E685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963529" w14:textId="0AD258A1" w:rsidR="00042501" w:rsidRPr="00D037F2" w:rsidRDefault="00F039DB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042501" w:rsidRPr="00D037F2">
              <w:rPr>
                <w:rFonts w:ascii="Times New Roman" w:hAnsi="Times New Roman" w:cs="Times New Roman"/>
              </w:rPr>
              <w:t xml:space="preserve"> [0.72;1.3</w:t>
            </w:r>
            <w:r>
              <w:rPr>
                <w:rFonts w:ascii="Times New Roman" w:hAnsi="Times New Roman" w:cs="Times New Roman"/>
              </w:rPr>
              <w:t>7</w:t>
            </w:r>
            <w:r w:rsidR="00042501"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2586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966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798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E94ABD4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3C3A8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5E22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15E5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BF7B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56 [0.34;0.92]*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BA48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31EC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1062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8192695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0B25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emperat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5A025" w14:textId="77777777" w:rsidR="00042501" w:rsidRPr="00D037F2" w:rsidRDefault="00042501" w:rsidP="00707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D99A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CC9B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3BC8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13 [1.08;1.18]***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4B70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F3B0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AAF0F84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9F94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CAF6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B2968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5A02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D82E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2F0F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31DE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FACC4AE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32AAC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8DBA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F875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B6C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B9D2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9999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72D2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1404238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1CEF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Girl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CA88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9591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BCDD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4FFC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48E1E" w14:textId="43A28CC8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1</w:t>
            </w:r>
            <w:r w:rsidR="00F039DB">
              <w:rPr>
                <w:rFonts w:ascii="Times New Roman" w:hAnsi="Times New Roman" w:cs="Times New Roman"/>
              </w:rPr>
              <w:t>3</w:t>
            </w:r>
            <w:r w:rsidRPr="00D037F2">
              <w:rPr>
                <w:rFonts w:ascii="Times New Roman" w:hAnsi="Times New Roman" w:cs="Times New Roman"/>
              </w:rPr>
              <w:t xml:space="preserve"> [0.8</w:t>
            </w:r>
            <w:r w:rsidR="00F039DB">
              <w:rPr>
                <w:rFonts w:ascii="Times New Roman" w:hAnsi="Times New Roman" w:cs="Times New Roman"/>
              </w:rPr>
              <w:t>6</w:t>
            </w:r>
            <w:r w:rsidRPr="00D037F2">
              <w:rPr>
                <w:rFonts w:ascii="Times New Roman" w:hAnsi="Times New Roman" w:cs="Times New Roman"/>
              </w:rPr>
              <w:t>;1.4</w:t>
            </w:r>
            <w:r w:rsidR="00F039DB">
              <w:rPr>
                <w:rFonts w:ascii="Times New Roman" w:hAnsi="Times New Roman" w:cs="Times New Roman"/>
              </w:rPr>
              <w:t>7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EA2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11B12C3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94CE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Loose Part Interactio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970E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DF09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2B48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5892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C31E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256D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2881B3B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B7858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46F9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A760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E56D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6325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65BA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7991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</w:tr>
      <w:tr w:rsidR="005B6FEC" w:rsidRPr="00D037F2" w14:paraId="18D8ABEF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9A298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F53D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163C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CE9D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80D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2D0F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735D3" w14:textId="1CFAEC62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2.</w:t>
            </w:r>
            <w:r w:rsidR="00F039DB">
              <w:rPr>
                <w:rFonts w:ascii="Times New Roman" w:hAnsi="Times New Roman" w:cs="Times New Roman"/>
              </w:rPr>
              <w:t>27</w:t>
            </w:r>
            <w:r w:rsidRPr="00D037F2">
              <w:rPr>
                <w:rFonts w:ascii="Times New Roman" w:hAnsi="Times New Roman" w:cs="Times New Roman"/>
              </w:rPr>
              <w:t xml:space="preserve"> [1.5</w:t>
            </w:r>
            <w:r w:rsidR="00F039DB">
              <w:rPr>
                <w:rFonts w:ascii="Times New Roman" w:hAnsi="Times New Roman" w:cs="Times New Roman"/>
              </w:rPr>
              <w:t>3</w:t>
            </w:r>
            <w:r w:rsidRPr="00D037F2">
              <w:rPr>
                <w:rFonts w:ascii="Times New Roman" w:hAnsi="Times New Roman" w:cs="Times New Roman"/>
              </w:rPr>
              <w:t>;3.</w:t>
            </w:r>
            <w:r w:rsidR="00F039DB">
              <w:rPr>
                <w:rFonts w:ascii="Times New Roman" w:hAnsi="Times New Roman" w:cs="Times New Roman"/>
              </w:rPr>
              <w:t>37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</w:tr>
    </w:tbl>
    <w:p w14:paraId="4B489FDA" w14:textId="6CF842CE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vertAlign w:val="superscript"/>
        </w:rPr>
      </w:pPr>
      <w:proofErr w:type="spellStart"/>
      <w:r w:rsidRPr="00D037F2">
        <w:rPr>
          <w:rFonts w:ascii="Times New Roman" w:hAnsi="Times New Roman" w:cs="Times New Roman"/>
        </w:rPr>
        <w:t>Unadj</w:t>
      </w:r>
      <w:proofErr w:type="spellEnd"/>
      <w:r w:rsidRPr="00D037F2">
        <w:rPr>
          <w:rFonts w:ascii="Times New Roman" w:hAnsi="Times New Roman" w:cs="Times New Roman"/>
        </w:rPr>
        <w:t>. = unadjusted; OR = odds ratio; 95% CI = 95% confidence interval</w:t>
      </w:r>
    </w:p>
    <w:p w14:paraId="3C295898" w14:textId="77777777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D037F2">
        <w:rPr>
          <w:rFonts w:ascii="Times New Roman" w:hAnsi="Times New Roman" w:cs="Times New Roman"/>
        </w:rPr>
        <w:t>Note: significance level *: p&lt;0.05, **: p&lt;0.01, ***: p&lt;0.001</w:t>
      </w:r>
    </w:p>
    <w:p w14:paraId="678EE896" w14:textId="1D86E5B9" w:rsidR="00042501" w:rsidRPr="00D037F2" w:rsidRDefault="00042501" w:rsidP="00042501">
      <w:pPr>
        <w:pStyle w:val="Caption"/>
        <w:keepNext/>
        <w:spacing w:after="0"/>
        <w:rPr>
          <w:rFonts w:ascii="Times New Roman" w:hAnsi="Times New Roman" w:cs="Times New Roman"/>
          <w:b/>
          <w:bCs/>
          <w:color w:val="auto"/>
          <w:szCs w:val="22"/>
        </w:rPr>
      </w:pPr>
      <w:r w:rsidRPr="00D037F2">
        <w:rPr>
          <w:rFonts w:ascii="Times New Roman" w:hAnsi="Times New Roman" w:cs="Times New Roman"/>
          <w:b/>
          <w:bCs/>
          <w:color w:val="auto"/>
          <w:szCs w:val="22"/>
        </w:rPr>
        <w:t>Table A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begin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instrText xml:space="preserve"> SEQ Table_B \* ARABIC </w:instrTex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fldChar w:fldCharType="separate"/>
      </w:r>
      <w:r w:rsidR="00C8782A"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t>7</w:t>
      </w:r>
      <w:r w:rsidRPr="00D037F2">
        <w:rPr>
          <w:rFonts w:ascii="Times New Roman" w:hAnsi="Times New Roman" w:cs="Times New Roman"/>
          <w:b/>
          <w:bCs/>
          <w:noProof/>
          <w:color w:val="auto"/>
          <w:szCs w:val="22"/>
        </w:rPr>
        <w:fldChar w:fldCharType="end"/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: </w:t>
      </w:r>
      <w:r w:rsidR="001B472B" w:rsidRPr="00D037F2">
        <w:rPr>
          <w:rFonts w:ascii="Times New Roman" w:hAnsi="Times New Roman" w:cs="Times New Roman"/>
          <w:b/>
          <w:bCs/>
          <w:color w:val="auto"/>
          <w:szCs w:val="22"/>
        </w:rPr>
        <w:t>Bivariate</w:t>
      </w:r>
      <w:r w:rsidRPr="00D037F2">
        <w:rPr>
          <w:rFonts w:ascii="Times New Roman" w:hAnsi="Times New Roman" w:cs="Times New Roman"/>
          <w:b/>
          <w:bCs/>
          <w:color w:val="auto"/>
          <w:szCs w:val="22"/>
        </w:rPr>
        <w:t xml:space="preserve"> logistic regression results (OR, 95% CI) examining the association between expressive play and environmental play features, topography, weather conditions, temperature, gender and loose part interaction.</w:t>
      </w: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9"/>
        <w:gridCol w:w="1593"/>
        <w:gridCol w:w="1328"/>
        <w:gridCol w:w="1267"/>
        <w:gridCol w:w="1267"/>
        <w:gridCol w:w="1302"/>
        <w:gridCol w:w="1417"/>
      </w:tblGrid>
      <w:tr w:rsidR="005B6FEC" w:rsidRPr="00D037F2" w14:paraId="6FF94355" w14:textId="77777777" w:rsidTr="00707457">
        <w:trPr>
          <w:trHeight w:val="416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DA99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174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E003AA" w14:textId="50862D67" w:rsidR="00042501" w:rsidRPr="00D037F2" w:rsidRDefault="001B472B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ivariate</w:t>
            </w:r>
            <w:r w:rsidR="00042501" w:rsidRPr="00D037F2">
              <w:rPr>
                <w:rFonts w:ascii="Times New Roman" w:hAnsi="Times New Roman" w:cs="Times New Roman"/>
              </w:rPr>
              <w:t xml:space="preserve"> Models – Expressive Play</w:t>
            </w:r>
          </w:p>
        </w:tc>
      </w:tr>
      <w:tr w:rsidR="005B6FEC" w:rsidRPr="00D037F2" w14:paraId="2534598C" w14:textId="77777777" w:rsidTr="00707457">
        <w:trPr>
          <w:trHeight w:val="469"/>
        </w:trPr>
        <w:tc>
          <w:tcPr>
            <w:tcW w:w="21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050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2757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1</w:t>
            </w:r>
          </w:p>
          <w:p w14:paraId="29406E15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BE30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2</w:t>
            </w:r>
          </w:p>
          <w:p w14:paraId="53D1AE1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01EF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3</w:t>
            </w:r>
          </w:p>
          <w:p w14:paraId="3B81B510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C08E4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4</w:t>
            </w:r>
          </w:p>
          <w:p w14:paraId="3ABE0A1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6DAF8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5</w:t>
            </w:r>
          </w:p>
          <w:p w14:paraId="615B2D2A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92A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037F2">
              <w:rPr>
                <w:rFonts w:ascii="Times New Roman" w:hAnsi="Times New Roman" w:cs="Times New Roman"/>
              </w:rPr>
              <w:t>Unadj</w:t>
            </w:r>
            <w:proofErr w:type="spellEnd"/>
            <w:r w:rsidRPr="00D037F2">
              <w:rPr>
                <w:rFonts w:ascii="Times New Roman" w:hAnsi="Times New Roman" w:cs="Times New Roman"/>
              </w:rPr>
              <w:t>. OR Model 6</w:t>
            </w:r>
          </w:p>
          <w:p w14:paraId="1F65F352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[95% CI]</w:t>
            </w:r>
          </w:p>
        </w:tc>
      </w:tr>
      <w:tr w:rsidR="005B6FEC" w:rsidRPr="00D037F2" w14:paraId="7002612A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28A6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Environmental Play Featur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04B8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A6F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A814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D97AC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05B07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10890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69B3970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674FB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pen Are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8A3D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E23D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0B13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2C55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B5D0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C068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CA276EF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7477E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Gardening Area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E836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74 [0.52;1.07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36C4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D5DD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0BF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5330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2A36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3B26331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9F97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Playhous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C4BD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03 [0.75;1.40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6EEE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950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D964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AB5A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7805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5588A8C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41862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Climbing Struct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82951" w14:textId="614B345B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85 [0.66;1.</w:t>
            </w:r>
            <w:r w:rsidR="00F039DB">
              <w:rPr>
                <w:rFonts w:ascii="Times New Roman" w:hAnsi="Times New Roman" w:cs="Times New Roman"/>
              </w:rPr>
              <w:t>10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5C75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E2AC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E98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74E2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D5EB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9FE4A70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7E982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Sandbox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61976" w14:textId="1D246F36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6</w:t>
            </w:r>
            <w:r w:rsidR="00F039DB">
              <w:rPr>
                <w:rFonts w:ascii="Times New Roman" w:hAnsi="Times New Roman" w:cs="Times New Roman"/>
              </w:rPr>
              <w:t>7</w:t>
            </w:r>
            <w:r w:rsidRPr="00D037F2">
              <w:rPr>
                <w:rFonts w:ascii="Times New Roman" w:hAnsi="Times New Roman" w:cs="Times New Roman"/>
              </w:rPr>
              <w:t xml:space="preserve"> [0.52;0.85]*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B99C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8812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F7EA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B6D9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8234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A0D1B25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A825B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Outdoor Stag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7A477" w14:textId="19CB308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80 [0.39;1.6</w:t>
            </w:r>
            <w:r w:rsidR="00F039DB">
              <w:rPr>
                <w:rFonts w:ascii="Times New Roman" w:hAnsi="Times New Roman" w:cs="Times New Roman"/>
              </w:rPr>
              <w:t>5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D470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B345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46C3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84CB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35D4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0C2119F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72B70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Tricycle Path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A4F18" w14:textId="1FC4A3F4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6</w:t>
            </w:r>
            <w:r w:rsidR="00F039DB">
              <w:rPr>
                <w:rFonts w:ascii="Times New Roman" w:hAnsi="Times New Roman" w:cs="Times New Roman"/>
              </w:rPr>
              <w:t>6</w:t>
            </w:r>
            <w:r w:rsidRPr="00D037F2">
              <w:rPr>
                <w:rFonts w:ascii="Times New Roman" w:hAnsi="Times New Roman" w:cs="Times New Roman"/>
              </w:rPr>
              <w:t xml:space="preserve"> [0.5</w:t>
            </w:r>
            <w:r w:rsidR="00F039DB">
              <w:rPr>
                <w:rFonts w:ascii="Times New Roman" w:hAnsi="Times New Roman" w:cs="Times New Roman"/>
              </w:rPr>
              <w:t>3</w:t>
            </w:r>
            <w:r w:rsidRPr="00D037F2">
              <w:rPr>
                <w:rFonts w:ascii="Times New Roman" w:hAnsi="Times New Roman" w:cs="Times New Roman"/>
              </w:rPr>
              <w:t>;0.8</w:t>
            </w:r>
            <w:r w:rsidR="00F039DB">
              <w:rPr>
                <w:rFonts w:ascii="Times New Roman" w:hAnsi="Times New Roman" w:cs="Times New Roman"/>
              </w:rPr>
              <w:t>1</w:t>
            </w:r>
            <w:r w:rsidRPr="00D037F2">
              <w:rPr>
                <w:rFonts w:ascii="Times New Roman" w:hAnsi="Times New Roman" w:cs="Times New Roman"/>
              </w:rPr>
              <w:t>]***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8F24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4891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BBB7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2A0D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8F4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7B592F7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AEC82" w14:textId="77777777" w:rsidR="00042501" w:rsidRPr="00D037F2" w:rsidRDefault="00042501" w:rsidP="00707457">
            <w:pPr>
              <w:spacing w:after="0"/>
              <w:ind w:left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eastAsia="Times New Roman" w:hAnsi="Times New Roman" w:cs="Times New Roman"/>
                <w:lang w:val="en-CA" w:eastAsia="en-CA"/>
              </w:rPr>
              <w:t>Fixed Equipment - Water Feat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018DB" w14:textId="55D27D3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38 [0.12;1.2</w:t>
            </w:r>
            <w:r w:rsidR="00F039DB">
              <w:rPr>
                <w:rFonts w:ascii="Times New Roman" w:hAnsi="Times New Roman" w:cs="Times New Roman"/>
              </w:rPr>
              <w:t>5</w:t>
            </w:r>
            <w:r w:rsidRPr="00D037F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67D6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84D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66E0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792F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D6C0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01CFB04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412C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2331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ED36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1967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586C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15C3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A5EA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81FF1EF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68898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Low/ No Slop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2F54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8784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898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6B5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5A38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F5C9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A56FD3F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138EF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teep Slop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2243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4CB9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79 [0.39;1.61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553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CDDC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D6D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E57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7C7E5247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E37FF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Uneven Terrain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F710D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F0FA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79 [0.60;1.04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69C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C539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F55D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FE3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CCF9880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766E1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Weather Condition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28D9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EE17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CD65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6C8D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339F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3A78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38328EDC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A3D0C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Sunny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4A0F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018F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BC36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4AC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8E64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E80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6DC887B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F6A9D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Cloudy, no rain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9B09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8B3D3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7821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08 [0.90;1.29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71E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A26F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6202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5297E877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CAA60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120F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A290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5AD9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90 [0.70;1.15]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59D6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5AC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8789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6802B393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DF75F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Temperature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7BEB2" w14:textId="77777777" w:rsidR="00042501" w:rsidRPr="00D037F2" w:rsidRDefault="00042501" w:rsidP="0070745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B7B9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05FC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9FD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99 [0.97;1.01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FF44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BC9A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8B0B2A6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FEDF0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7DA5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911B3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F043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1CB5C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35B4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2220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0CACDBC0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25C0D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Boy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23F1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AD2BB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426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8180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F9D5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4CF2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2E096EEF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70587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lastRenderedPageBreak/>
              <w:t>Girl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BEF6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BF05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6D6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312C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3C211" w14:textId="1E11F25F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1.1</w:t>
            </w:r>
            <w:r w:rsidR="00245FCA">
              <w:rPr>
                <w:rFonts w:ascii="Times New Roman" w:hAnsi="Times New Roman" w:cs="Times New Roman"/>
              </w:rPr>
              <w:t>8</w:t>
            </w:r>
            <w:r w:rsidRPr="00D037F2">
              <w:rPr>
                <w:rFonts w:ascii="Times New Roman" w:hAnsi="Times New Roman" w:cs="Times New Roman"/>
              </w:rPr>
              <w:t xml:space="preserve"> [1.02;1.3</w:t>
            </w:r>
            <w:r w:rsidR="00245FCA">
              <w:rPr>
                <w:rFonts w:ascii="Times New Roman" w:hAnsi="Times New Roman" w:cs="Times New Roman"/>
              </w:rPr>
              <w:t>7</w:t>
            </w:r>
            <w:r w:rsidRPr="00D037F2">
              <w:rPr>
                <w:rFonts w:ascii="Times New Roman" w:hAnsi="Times New Roman" w:cs="Times New Roman"/>
              </w:rPr>
              <w:t>]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F05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4DDE3645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1902E" w14:textId="77777777" w:rsidR="00042501" w:rsidRPr="00D037F2" w:rsidRDefault="00042501" w:rsidP="00707457">
            <w:pPr>
              <w:spacing w:after="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  <w:b/>
                <w:bCs/>
              </w:rPr>
              <w:t>Loose Part Interactio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507E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C346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34250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3CA4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50AF9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2B6DD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6FEC" w:rsidRPr="00D037F2" w14:paraId="1C752FDC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4C3D0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8FF1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F1137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4281E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40F7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333B4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385EA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Ref</w:t>
            </w:r>
          </w:p>
        </w:tc>
      </w:tr>
      <w:tr w:rsidR="005B6FEC" w:rsidRPr="00D037F2" w14:paraId="1CF23073" w14:textId="77777777" w:rsidTr="00707457">
        <w:trPr>
          <w:trHeight w:val="227"/>
        </w:trPr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9DA32" w14:textId="77777777" w:rsidR="00042501" w:rsidRPr="00D037F2" w:rsidRDefault="00042501" w:rsidP="00707457">
            <w:pPr>
              <w:spacing w:after="0"/>
              <w:ind w:firstLine="170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490BF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1CE65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7DED2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BE7F1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DF798" w14:textId="77777777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06367" w14:textId="318BD8DD" w:rsidR="00042501" w:rsidRPr="00D037F2" w:rsidRDefault="00042501" w:rsidP="00707457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037F2">
              <w:rPr>
                <w:rFonts w:ascii="Times New Roman" w:hAnsi="Times New Roman" w:cs="Times New Roman"/>
              </w:rPr>
              <w:t>0.79 [0.6</w:t>
            </w:r>
            <w:r w:rsidR="00245FCA">
              <w:rPr>
                <w:rFonts w:ascii="Times New Roman" w:hAnsi="Times New Roman" w:cs="Times New Roman"/>
              </w:rPr>
              <w:t>8</w:t>
            </w:r>
            <w:r w:rsidRPr="00D037F2">
              <w:rPr>
                <w:rFonts w:ascii="Times New Roman" w:hAnsi="Times New Roman" w:cs="Times New Roman"/>
              </w:rPr>
              <w:t>;0.93]**</w:t>
            </w:r>
          </w:p>
        </w:tc>
      </w:tr>
    </w:tbl>
    <w:p w14:paraId="123970F0" w14:textId="0B27D67F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vertAlign w:val="superscript"/>
        </w:rPr>
      </w:pPr>
      <w:proofErr w:type="spellStart"/>
      <w:r w:rsidRPr="00D037F2">
        <w:rPr>
          <w:rFonts w:ascii="Times New Roman" w:hAnsi="Times New Roman" w:cs="Times New Roman"/>
        </w:rPr>
        <w:t>Unadj</w:t>
      </w:r>
      <w:proofErr w:type="spellEnd"/>
      <w:r w:rsidRPr="00D037F2">
        <w:rPr>
          <w:rFonts w:ascii="Times New Roman" w:hAnsi="Times New Roman" w:cs="Times New Roman"/>
        </w:rPr>
        <w:t>. = unadjusted; OR = odds ratio; 95% CI = 95% confidence interval</w:t>
      </w:r>
    </w:p>
    <w:p w14:paraId="40AE73C4" w14:textId="77777777" w:rsidR="00042501" w:rsidRPr="00D037F2" w:rsidRDefault="00042501" w:rsidP="000425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D037F2">
        <w:rPr>
          <w:rFonts w:ascii="Times New Roman" w:hAnsi="Times New Roman" w:cs="Times New Roman"/>
        </w:rPr>
        <w:t>Note: significance level *: p&lt;0.05, **: p&lt;0.01, ***: p&lt;0.001</w:t>
      </w:r>
    </w:p>
    <w:p w14:paraId="0DAEA640" w14:textId="77777777" w:rsidR="00EE4C68" w:rsidRPr="00D037F2" w:rsidRDefault="00EE4C68">
      <w:pPr>
        <w:rPr>
          <w:rFonts w:ascii="Times New Roman" w:hAnsi="Times New Roman" w:cs="Times New Roman"/>
        </w:rPr>
      </w:pPr>
    </w:p>
    <w:sectPr w:rsidR="00EE4C68" w:rsidRPr="00D037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50D5"/>
    <w:multiLevelType w:val="multilevel"/>
    <w:tmpl w:val="F1668C2E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B47855"/>
    <w:multiLevelType w:val="hybridMultilevel"/>
    <w:tmpl w:val="39224B58"/>
    <w:lvl w:ilvl="0" w:tplc="54F48A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23D51"/>
    <w:multiLevelType w:val="multilevel"/>
    <w:tmpl w:val="2D127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3A63F0"/>
    <w:multiLevelType w:val="multilevel"/>
    <w:tmpl w:val="664AB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AB0040"/>
    <w:multiLevelType w:val="hybridMultilevel"/>
    <w:tmpl w:val="8F44B7FA"/>
    <w:lvl w:ilvl="0" w:tplc="7B5867CC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BA4C98"/>
    <w:multiLevelType w:val="hybridMultilevel"/>
    <w:tmpl w:val="743A5AF6"/>
    <w:lvl w:ilvl="0" w:tplc="54F48A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F51C97"/>
    <w:multiLevelType w:val="multilevel"/>
    <w:tmpl w:val="FD3A1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DCE38FE"/>
    <w:multiLevelType w:val="multilevel"/>
    <w:tmpl w:val="10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8" w15:restartNumberingAfterBreak="0">
    <w:nsid w:val="4AB9562A"/>
    <w:multiLevelType w:val="hybridMultilevel"/>
    <w:tmpl w:val="5CE8AB98"/>
    <w:lvl w:ilvl="0" w:tplc="BA1C3FAE">
      <w:start w:val="2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B577D46"/>
    <w:multiLevelType w:val="hybridMultilevel"/>
    <w:tmpl w:val="969C4FDE"/>
    <w:lvl w:ilvl="0" w:tplc="E1726E0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D12A90"/>
    <w:multiLevelType w:val="hybridMultilevel"/>
    <w:tmpl w:val="E3E09D90"/>
    <w:lvl w:ilvl="0" w:tplc="76E00FD6">
      <w:start w:val="2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9403251"/>
    <w:multiLevelType w:val="multilevel"/>
    <w:tmpl w:val="37C6F1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CD073B3"/>
    <w:multiLevelType w:val="hybridMultilevel"/>
    <w:tmpl w:val="F42E397A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594F08"/>
    <w:multiLevelType w:val="hybridMultilevel"/>
    <w:tmpl w:val="56D6CC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2C3D8C"/>
    <w:multiLevelType w:val="hybridMultilevel"/>
    <w:tmpl w:val="ED349370"/>
    <w:lvl w:ilvl="0" w:tplc="10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8716A4"/>
    <w:multiLevelType w:val="multilevel"/>
    <w:tmpl w:val="68723C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BC471A0"/>
    <w:multiLevelType w:val="multilevel"/>
    <w:tmpl w:val="10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7" w15:restartNumberingAfterBreak="0">
    <w:nsid w:val="7FE54B83"/>
    <w:multiLevelType w:val="hybridMultilevel"/>
    <w:tmpl w:val="6F6CE2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4719954">
    <w:abstractNumId w:val="12"/>
  </w:num>
  <w:num w:numId="2" w16cid:durableId="922497230">
    <w:abstractNumId w:val="13"/>
  </w:num>
  <w:num w:numId="3" w16cid:durableId="1508595152">
    <w:abstractNumId w:val="1"/>
  </w:num>
  <w:num w:numId="4" w16cid:durableId="1018852915">
    <w:abstractNumId w:val="5"/>
  </w:num>
  <w:num w:numId="5" w16cid:durableId="99107460">
    <w:abstractNumId w:val="17"/>
  </w:num>
  <w:num w:numId="6" w16cid:durableId="697315611">
    <w:abstractNumId w:val="2"/>
  </w:num>
  <w:num w:numId="7" w16cid:durableId="1542744290">
    <w:abstractNumId w:val="14"/>
  </w:num>
  <w:num w:numId="8" w16cid:durableId="241306226">
    <w:abstractNumId w:val="3"/>
  </w:num>
  <w:num w:numId="9" w16cid:durableId="452554368">
    <w:abstractNumId w:val="8"/>
  </w:num>
  <w:num w:numId="10" w16cid:durableId="1641618592">
    <w:abstractNumId w:val="6"/>
  </w:num>
  <w:num w:numId="11" w16cid:durableId="910777361">
    <w:abstractNumId w:val="15"/>
  </w:num>
  <w:num w:numId="12" w16cid:durableId="645280636">
    <w:abstractNumId w:val="11"/>
  </w:num>
  <w:num w:numId="13" w16cid:durableId="588973061">
    <w:abstractNumId w:val="10"/>
  </w:num>
  <w:num w:numId="14" w16cid:durableId="1410807870">
    <w:abstractNumId w:val="4"/>
  </w:num>
  <w:num w:numId="15" w16cid:durableId="29382480">
    <w:abstractNumId w:val="9"/>
  </w:num>
  <w:num w:numId="16" w16cid:durableId="1720589087">
    <w:abstractNumId w:val="0"/>
  </w:num>
  <w:num w:numId="17" w16cid:durableId="771362588">
    <w:abstractNumId w:val="16"/>
  </w:num>
  <w:num w:numId="18" w16cid:durableId="21096167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501"/>
    <w:rsid w:val="00042501"/>
    <w:rsid w:val="001B472B"/>
    <w:rsid w:val="001E5891"/>
    <w:rsid w:val="00245FCA"/>
    <w:rsid w:val="00585AB8"/>
    <w:rsid w:val="005B6FEC"/>
    <w:rsid w:val="00634C56"/>
    <w:rsid w:val="007130EB"/>
    <w:rsid w:val="007429CE"/>
    <w:rsid w:val="00820D07"/>
    <w:rsid w:val="008C3AC1"/>
    <w:rsid w:val="00A13956"/>
    <w:rsid w:val="00A8399C"/>
    <w:rsid w:val="00A91101"/>
    <w:rsid w:val="00BF6718"/>
    <w:rsid w:val="00C8782A"/>
    <w:rsid w:val="00D037F2"/>
    <w:rsid w:val="00DA2C70"/>
    <w:rsid w:val="00DC5899"/>
    <w:rsid w:val="00E62FCC"/>
    <w:rsid w:val="00EE4C68"/>
    <w:rsid w:val="00F0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E0644"/>
  <w15:chartTrackingRefBased/>
  <w15:docId w15:val="{759A88D9-6E59-49E2-B9B0-29947E19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5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5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5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25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250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5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4250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4250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4250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4250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25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50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2501"/>
    <w:rPr>
      <w:rFonts w:eastAsiaTheme="minorEastAsia"/>
      <w:color w:val="5A5A5A" w:themeColor="text1" w:themeTint="A5"/>
      <w:spacing w:val="15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42501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42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50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425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501"/>
    <w:rPr>
      <w:lang w:val="en-US"/>
    </w:rPr>
  </w:style>
  <w:style w:type="paragraph" w:customStyle="1" w:styleId="BriefingNotes">
    <w:name w:val="BriefingNotes"/>
    <w:basedOn w:val="Normal"/>
    <w:rsid w:val="00042501"/>
    <w:pPr>
      <w:spacing w:after="0" w:line="240" w:lineRule="auto"/>
    </w:pPr>
    <w:rPr>
      <w:rFonts w:ascii="Geneva" w:eastAsia="Times New Roman" w:hAnsi="Geneva" w:cs="Times New Roman"/>
      <w:noProof/>
      <w:sz w:val="24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0425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042501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42501"/>
    <w:rPr>
      <w:color w:val="80808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4250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CA" w:eastAsia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42501"/>
    <w:rPr>
      <w:rFonts w:ascii="Arial" w:eastAsia="Times New Roman" w:hAnsi="Arial" w:cs="Arial"/>
      <w:vanish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0425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2501"/>
    <w:pPr>
      <w:spacing w:after="200" w:line="240" w:lineRule="auto"/>
    </w:pPr>
    <w:rPr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rsid w:val="00042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425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4250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4250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501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50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04250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425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2501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nd-iwgdh3b">
    <w:name w:val="gnd-iwgdh3b"/>
    <w:basedOn w:val="DefaultParagraphFont"/>
    <w:rsid w:val="00042501"/>
  </w:style>
  <w:style w:type="character" w:styleId="FollowedHyperlink">
    <w:name w:val="FollowedHyperlink"/>
    <w:basedOn w:val="DefaultParagraphFont"/>
    <w:uiPriority w:val="99"/>
    <w:semiHidden/>
    <w:unhideWhenUsed/>
    <w:rsid w:val="0004250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501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042501"/>
    <w:rPr>
      <w:b/>
      <w:bCs/>
    </w:rPr>
  </w:style>
  <w:style w:type="character" w:styleId="Emphasis">
    <w:name w:val="Emphasis"/>
    <w:basedOn w:val="DefaultParagraphFont"/>
    <w:uiPriority w:val="20"/>
    <w:qFormat/>
    <w:rsid w:val="00042501"/>
    <w:rPr>
      <w:i/>
      <w:iCs/>
    </w:rPr>
  </w:style>
  <w:style w:type="paragraph" w:customStyle="1" w:styleId="small">
    <w:name w:val="small"/>
    <w:basedOn w:val="Normal"/>
    <w:rsid w:val="000425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ref-lnk">
    <w:name w:val="ref-lnk"/>
    <w:basedOn w:val="DefaultParagraphFont"/>
    <w:rsid w:val="00042501"/>
  </w:style>
  <w:style w:type="character" w:customStyle="1" w:styleId="off-screen">
    <w:name w:val="off-screen"/>
    <w:basedOn w:val="DefaultParagraphFont"/>
    <w:rsid w:val="00042501"/>
  </w:style>
  <w:style w:type="paragraph" w:styleId="Revision">
    <w:name w:val="Revision"/>
    <w:hidden/>
    <w:uiPriority w:val="99"/>
    <w:semiHidden/>
    <w:rsid w:val="00042501"/>
    <w:pPr>
      <w:spacing w:after="0" w:line="240" w:lineRule="auto"/>
    </w:pPr>
    <w:rPr>
      <w:lang w:val="en-US"/>
    </w:rPr>
  </w:style>
  <w:style w:type="paragraph" w:styleId="BodyText">
    <w:name w:val="Body Text"/>
    <w:basedOn w:val="Normal"/>
    <w:link w:val="BodyTextChar"/>
    <w:uiPriority w:val="99"/>
    <w:rsid w:val="00042501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rsid w:val="0004250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itationref">
    <w:name w:val="citationref"/>
    <w:basedOn w:val="DefaultParagraphFont"/>
    <w:rsid w:val="00042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30</Words>
  <Characters>815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amsden</dc:creator>
  <cp:keywords/>
  <dc:description/>
  <cp:lastModifiedBy>Rachel Ramsden</cp:lastModifiedBy>
  <cp:revision>3</cp:revision>
  <dcterms:created xsi:type="dcterms:W3CDTF">2025-06-16T20:57:00Z</dcterms:created>
  <dcterms:modified xsi:type="dcterms:W3CDTF">2025-06-16T20:58:00Z</dcterms:modified>
</cp:coreProperties>
</file>